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0802E" w14:textId="01219701" w:rsidR="00ED27FB" w:rsidRDefault="007843BD" w:rsidP="001A6AA0">
      <w:pPr>
        <w:spacing w:line="360" w:lineRule="auto"/>
        <w:rPr>
          <w:rFonts w:ascii="Arial" w:hAnsi="Arial" w:cs="Arial"/>
          <w:b/>
          <w:bCs/>
        </w:rPr>
      </w:pPr>
      <w:bookmarkStart w:id="0" w:name="OLE_LINK504"/>
      <w:bookmarkStart w:id="1" w:name="OLE_LINK505"/>
      <w:bookmarkStart w:id="2" w:name="OLE_LINK498"/>
      <w:bookmarkStart w:id="3" w:name="OLE_LINK499"/>
      <w:r>
        <w:rPr>
          <w:rFonts w:ascii="Arial" w:hAnsi="Arial" w:cs="Arial"/>
          <w:b/>
          <w:bCs/>
        </w:rPr>
        <w:t>Supplementary Tables</w:t>
      </w:r>
    </w:p>
    <w:p w14:paraId="00AAA2EF" w14:textId="77777777" w:rsidR="007843BD" w:rsidRPr="007843BD" w:rsidRDefault="007843BD" w:rsidP="001A6AA0">
      <w:pPr>
        <w:spacing w:line="360" w:lineRule="auto"/>
        <w:rPr>
          <w:rFonts w:ascii="Arial" w:hAnsi="Arial" w:cs="Arial"/>
          <w:b/>
          <w:bCs/>
        </w:rPr>
      </w:pPr>
    </w:p>
    <w:tbl>
      <w:tblPr>
        <w:tblStyle w:val="TableGrid"/>
        <w:tblW w:w="15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1134"/>
        <w:gridCol w:w="992"/>
        <w:gridCol w:w="12001"/>
      </w:tblGrid>
      <w:tr w:rsidR="00ED27FB" w:rsidRPr="000D2B0F" w14:paraId="404F1882" w14:textId="77777777" w:rsidTr="000D2B0F">
        <w:trPr>
          <w:trHeight w:val="454"/>
        </w:trPr>
        <w:tc>
          <w:tcPr>
            <w:tcW w:w="15380" w:type="dxa"/>
            <w:gridSpan w:val="4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9A23EC6" w14:textId="6CF64072" w:rsidR="00ED27FB" w:rsidRPr="000D2B0F" w:rsidRDefault="00ED27FB" w:rsidP="001A6AA0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4" w:name="_Hlk70096789"/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5669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0D2B0F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>The top clustering modules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0D2B0F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ccording to </w:t>
            </w:r>
            <w:bookmarkStart w:id="5" w:name="OLE_LINK537"/>
            <w:bookmarkStart w:id="6" w:name="OLE_LINK538"/>
            <w:bookmarkStart w:id="7" w:name="OLE_LINK539"/>
            <w:r w:rsidR="000D2B0F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olecular Complex Detection </w:t>
            </w:r>
            <w:bookmarkEnd w:id="5"/>
            <w:bookmarkEnd w:id="6"/>
            <w:bookmarkEnd w:id="7"/>
            <w:r w:rsidR="000D2B0F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(MCODE) in the protein-protein interaction (PPI) networks of </w:t>
            </w:r>
            <w:r w:rsidR="00270560" w:rsidRPr="000D2B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ervical intraepithelial neoplasia (CIN)</w:t>
            </w:r>
            <w:r w:rsidR="001F57C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0D2B0F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>differentially expressed genes.</w:t>
            </w:r>
          </w:p>
        </w:tc>
      </w:tr>
      <w:bookmarkEnd w:id="4"/>
      <w:tr w:rsidR="00ED27FB" w:rsidRPr="000D2B0F" w14:paraId="0B528CF7" w14:textId="77777777" w:rsidTr="000D2B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15380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56C0041" w14:textId="77777777" w:rsidR="00ED27FB" w:rsidRPr="000D2B0F" w:rsidRDefault="00ED27FB" w:rsidP="001A6AA0">
            <w:pPr>
              <w:spacing w:before="6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D2B0F" w:rsidRPr="000D2B0F" w14:paraId="3B3D2E63" w14:textId="77777777" w:rsidTr="000D2B0F">
        <w:trPr>
          <w:trHeight w:val="454"/>
        </w:trPr>
        <w:tc>
          <w:tcPr>
            <w:tcW w:w="1253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78F6A0EA" w14:textId="77777777" w:rsidR="00ED27FB" w:rsidRPr="000D2B0F" w:rsidRDefault="00ED27FB" w:rsidP="001A6AA0">
            <w:pPr>
              <w:spacing w:before="6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8883243" w14:textId="3E662618" w:rsidR="00ED27FB" w:rsidRPr="000D2B0F" w:rsidRDefault="00ED27FB" w:rsidP="001A6AA0">
            <w:pPr>
              <w:spacing w:before="6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CODE Score</w:t>
            </w:r>
            <w:r w:rsidR="006A6E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BFCF48F" w14:textId="00DF861A" w:rsidR="00ED27FB" w:rsidRPr="000D2B0F" w:rsidRDefault="00ED27FB" w:rsidP="001A6AA0">
            <w:pPr>
              <w:spacing w:before="6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bookmarkStart w:id="8" w:name="OLE_LINK529"/>
            <w:bookmarkStart w:id="9" w:name="OLE_LINK530"/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Gene </w:t>
            </w:r>
            <w:bookmarkEnd w:id="8"/>
            <w:bookmarkEnd w:id="9"/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2001" w:type="dxa"/>
            <w:tcBorders>
              <w:top w:val="single" w:sz="8" w:space="0" w:color="auto"/>
            </w:tcBorders>
            <w:vAlign w:val="center"/>
          </w:tcPr>
          <w:p w14:paraId="023EB89E" w14:textId="77777777" w:rsidR="00ED27FB" w:rsidRPr="000D2B0F" w:rsidRDefault="00ED27FB" w:rsidP="001A6AA0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enes</w:t>
            </w:r>
          </w:p>
        </w:tc>
      </w:tr>
      <w:tr w:rsidR="000D2B0F" w:rsidRPr="000D2B0F" w14:paraId="0FA5B3BB" w14:textId="77777777" w:rsidTr="000D2B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1253" w:type="dxa"/>
            <w:tcBorders>
              <w:left w:val="single" w:sz="18" w:space="0" w:color="auto"/>
            </w:tcBorders>
            <w:vAlign w:val="center"/>
          </w:tcPr>
          <w:p w14:paraId="35294D28" w14:textId="77777777" w:rsidR="00ED27FB" w:rsidRPr="000D2B0F" w:rsidRDefault="00ED27FB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Module 1</w:t>
            </w:r>
          </w:p>
        </w:tc>
        <w:tc>
          <w:tcPr>
            <w:tcW w:w="1134" w:type="dxa"/>
            <w:vAlign w:val="center"/>
          </w:tcPr>
          <w:p w14:paraId="0C81C310" w14:textId="4C5EDA07" w:rsidR="00ED27FB" w:rsidRPr="000D2B0F" w:rsidRDefault="00ED27FB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5.163</w:t>
            </w:r>
          </w:p>
        </w:tc>
        <w:tc>
          <w:tcPr>
            <w:tcW w:w="992" w:type="dxa"/>
            <w:vAlign w:val="center"/>
          </w:tcPr>
          <w:p w14:paraId="6924F3E2" w14:textId="4E517C90" w:rsidR="00ED27FB" w:rsidRPr="000D2B0F" w:rsidRDefault="00ED27FB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2001" w:type="dxa"/>
            <w:noWrap/>
            <w:vAlign w:val="center"/>
          </w:tcPr>
          <w:p w14:paraId="49AD1259" w14:textId="60C3C2FD" w:rsidR="00ED27FB" w:rsidRPr="000D2B0F" w:rsidRDefault="00ED27FB" w:rsidP="001A6AA0">
            <w:pPr>
              <w:spacing w:before="6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KIF4A,  NCAPG,  MCM6,  DTL,  HJURP,  TIMELESS,  RRM2,  HELLS,  PTTG1,  CDK1,  STIL,  FOXM1,  CCNE2,  CENPA,  RAD51AP1,  KIF2C,  CDCA8,  SPDL1,  CCNB2,  TTK,  CDC20,  KIF20B,  MYBL2,  CKS2,  SMC2,  NUSAP1,  FANCI,  FBXO5,  KIF11,  KIF14,  TOP2A,  POLE2,  MKI67,  RACGAP1,  MELK,  CDC7,  HMMR,  TK1,  MAD2L1,  BIRC5,  CENPN,  DEPDC1,  CENPF,  PCNA,  KIF20A,  RRM1,  KIF22,  ATAD2,  TPX2,  ERCC6L,  CDKN3,  SHCBP1,  BRCA1,  DLGAP5,  CDC25C,  CCNB1,  RFC4,  FEN1,  PRIM1,  KNTC1,  NCAPG2,  CKS1B,  KPNA2,  TRA,  SMC4,  EZH2,  CDC6,  TACC3,  ZWINT,  OIP5,  RAD51,  RAD54L,  CEP55,  CHAF1A,  PRC1,  ECT2,  NDC80,  CENPM,  CKAP2,  MCM5,  KIF23,  SPAG5,  MCM3,  ASPM,  MCM4,  MCM7,  KIF15,  CDC25A,  SKA1,  PCLAF,  WDHD1,  KIF18A,  SPC25,  AURKA,  GINS2,  NEK2,  CHEK1,  CDT1,  GMNN </w:t>
            </w:r>
          </w:p>
        </w:tc>
      </w:tr>
      <w:tr w:rsidR="000D2B0F" w:rsidRPr="000D2B0F" w14:paraId="720F25C8" w14:textId="77777777" w:rsidTr="000D2B0F">
        <w:trPr>
          <w:trHeight w:val="454"/>
        </w:trPr>
        <w:tc>
          <w:tcPr>
            <w:tcW w:w="1253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2ECC6C7" w14:textId="77777777" w:rsidR="00ED27FB" w:rsidRPr="000D2B0F" w:rsidRDefault="00ED27FB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Module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92A2D3" w14:textId="6D58F738" w:rsidR="00ED27FB" w:rsidRPr="000D2B0F" w:rsidRDefault="00ED27FB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3.7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7D4D07" w14:textId="5844589A" w:rsidR="00ED27FB" w:rsidRPr="000D2B0F" w:rsidRDefault="00ED27FB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2001" w:type="dxa"/>
            <w:tcBorders>
              <w:bottom w:val="single" w:sz="4" w:space="0" w:color="auto"/>
            </w:tcBorders>
            <w:noWrap/>
            <w:vAlign w:val="center"/>
          </w:tcPr>
          <w:p w14:paraId="5600A6E3" w14:textId="2B57AD13" w:rsidR="00ED27FB" w:rsidRPr="000D2B0F" w:rsidRDefault="00ED27FB" w:rsidP="001A6AA0">
            <w:pPr>
              <w:spacing w:before="6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DNAJC</w:t>
            </w:r>
            <w:proofErr w:type="gramStart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9,  SF</w:t>
            </w:r>
            <w:proofErr w:type="gramEnd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3B3,  MAGOHB,  DHX16,  TOP3A,  PTBP1,  DDX46,  SNRPF,  HNRNPD,  GINS4,  PSMA2,  PSME1,  AQR,  CSTF1,  SEM1,  PSMB3,  MIR7703,  CSTF2,  LSM6,  CRNKL1,  PAPOLA,  DNAJC8,  SNRPG,  PARP1,  PRPF6,  UPF3B,  CTNNBL1,  PSMA4,  HNRNPR,  SNRPB2,  LSM3,  SRSF5,  RECQL4,  NCBP2,  SYF2,  PSMD7,  GPKOW,  SMC6,  SRSF11,  CSTF3,  POLD3,  PSMA3,  PPIH,  PSMB1,  MCMBP,  U2SURP,  PSMC2,  PAICS,  POLR2K,  MRE11,  TFIP11,  PSMD9,  LSM5,  POLR2D,  PSMB9,  LSM8,  HAT1,  PSMA5</w:t>
            </w:r>
          </w:p>
        </w:tc>
      </w:tr>
      <w:tr w:rsidR="006A6E14" w:rsidRPr="000D2B0F" w14:paraId="73C31A15" w14:textId="77777777" w:rsidTr="004431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15380" w:type="dxa"/>
            <w:gridSpan w:val="4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9BF1CDD" w14:textId="53071590" w:rsidR="006A6E14" w:rsidRPr="000D2B0F" w:rsidRDefault="006A6E14" w:rsidP="001A6AA0">
            <w:pPr>
              <w:spacing w:before="6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10" w:name="OLE_LINK547"/>
            <w:bookmarkStart w:id="11" w:name="OLE_LINK548"/>
            <w:r>
              <w:rPr>
                <w:rFonts w:ascii="Arial" w:hAnsi="Arial" w:cs="Arial"/>
                <w:sz w:val="24"/>
                <w:szCs w:val="24"/>
              </w:rPr>
              <w:t>*Significance based on MCODE cluster score &gt;20.</w:t>
            </w:r>
            <w:bookmarkEnd w:id="10"/>
            <w:bookmarkEnd w:id="11"/>
          </w:p>
        </w:tc>
      </w:tr>
    </w:tbl>
    <w:p w14:paraId="6B0D0E8D" w14:textId="3DF7B4D1" w:rsidR="00E32D3B" w:rsidRPr="000D2B0F" w:rsidRDefault="00E32D3B" w:rsidP="001A6AA0">
      <w:pPr>
        <w:spacing w:line="360" w:lineRule="auto"/>
        <w:rPr>
          <w:rFonts w:ascii="Arial" w:hAnsi="Arial" w:cs="Arial"/>
        </w:rPr>
      </w:pPr>
      <w:r w:rsidRPr="000D2B0F">
        <w:rPr>
          <w:rFonts w:ascii="Arial" w:hAnsi="Arial" w:cs="Arial"/>
        </w:rPr>
        <w:br w:type="page"/>
      </w:r>
    </w:p>
    <w:tbl>
      <w:tblPr>
        <w:tblStyle w:val="TableGrid"/>
        <w:tblW w:w="15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69"/>
        <w:gridCol w:w="1084"/>
        <w:gridCol w:w="1212"/>
        <w:gridCol w:w="11907"/>
      </w:tblGrid>
      <w:tr w:rsidR="000D2B0F" w:rsidRPr="000D2B0F" w14:paraId="41A41764" w14:textId="77777777" w:rsidTr="000D2B0F">
        <w:trPr>
          <w:trHeight w:val="454"/>
        </w:trPr>
        <w:tc>
          <w:tcPr>
            <w:tcW w:w="15428" w:type="dxa"/>
            <w:gridSpan w:val="5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225DD35" w14:textId="01D7990D" w:rsidR="000D2B0F" w:rsidRPr="000D2B0F" w:rsidRDefault="000D2B0F" w:rsidP="001A6AA0">
            <w:pPr>
              <w:spacing w:before="6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bookmarkStart w:id="12" w:name="OLE_LINK525"/>
            <w:bookmarkStart w:id="13" w:name="OLE_LINK526"/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5669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6A6E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he top clustering modules according to Molecular Complex Detection (MCODE) in the protein-protein interaction (PPI) networks of </w:t>
            </w:r>
            <w:r w:rsidR="0027056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ervical cancer (CC) 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>differentially expressed genes.</w:t>
            </w:r>
          </w:p>
        </w:tc>
      </w:tr>
      <w:tr w:rsidR="000D2B0F" w:rsidRPr="000D2B0F" w14:paraId="6C803EE8" w14:textId="77777777" w:rsidTr="000D2B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15428" w:type="dxa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F2228B3" w14:textId="77777777" w:rsidR="000D2B0F" w:rsidRPr="000D2B0F" w:rsidRDefault="000D2B0F" w:rsidP="001A6AA0">
            <w:pPr>
              <w:spacing w:before="6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D2B0F" w:rsidRPr="000D2B0F" w14:paraId="294AF3FE" w14:textId="77777777" w:rsidTr="00D450FF">
        <w:trPr>
          <w:trHeight w:val="454"/>
        </w:trPr>
        <w:tc>
          <w:tcPr>
            <w:tcW w:w="1056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0EFA28FE" w14:textId="77777777" w:rsidR="000D2B0F" w:rsidRPr="000D2B0F" w:rsidRDefault="000D2B0F" w:rsidP="001A6AA0">
            <w:pPr>
              <w:spacing w:before="6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1253" w:type="dxa"/>
            <w:gridSpan w:val="2"/>
            <w:tcBorders>
              <w:top w:val="single" w:sz="8" w:space="0" w:color="auto"/>
            </w:tcBorders>
            <w:vAlign w:val="center"/>
          </w:tcPr>
          <w:p w14:paraId="2E036287" w14:textId="77777777" w:rsidR="000D2B0F" w:rsidRPr="000D2B0F" w:rsidRDefault="000D2B0F" w:rsidP="001A6AA0">
            <w:pPr>
              <w:spacing w:before="6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CODE Score</w:t>
            </w:r>
          </w:p>
        </w:tc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52E7AF1B" w14:textId="77777777" w:rsidR="000D2B0F" w:rsidRPr="000D2B0F" w:rsidRDefault="000D2B0F" w:rsidP="001A6AA0">
            <w:pPr>
              <w:spacing w:before="60"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1907" w:type="dxa"/>
            <w:tcBorders>
              <w:top w:val="single" w:sz="8" w:space="0" w:color="auto"/>
            </w:tcBorders>
            <w:vAlign w:val="center"/>
          </w:tcPr>
          <w:p w14:paraId="1D358563" w14:textId="77777777" w:rsidR="000D2B0F" w:rsidRPr="000D2B0F" w:rsidRDefault="000D2B0F" w:rsidP="001A6AA0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enes</w:t>
            </w:r>
          </w:p>
        </w:tc>
      </w:tr>
      <w:tr w:rsidR="000D2B0F" w:rsidRPr="000D2B0F" w14:paraId="2A184AB7" w14:textId="77777777" w:rsidTr="00D450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1225" w:type="dxa"/>
            <w:gridSpan w:val="2"/>
            <w:tcBorders>
              <w:left w:val="single" w:sz="18" w:space="0" w:color="auto"/>
            </w:tcBorders>
            <w:vAlign w:val="center"/>
          </w:tcPr>
          <w:p w14:paraId="3B7F26A0" w14:textId="054FB774" w:rsidR="000D2B0F" w:rsidRPr="000D2B0F" w:rsidRDefault="000D2B0F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Module 1</w:t>
            </w:r>
          </w:p>
        </w:tc>
        <w:tc>
          <w:tcPr>
            <w:tcW w:w="1084" w:type="dxa"/>
            <w:vAlign w:val="center"/>
          </w:tcPr>
          <w:p w14:paraId="17F98951" w14:textId="0E9CF57F" w:rsidR="000D2B0F" w:rsidRPr="000D2B0F" w:rsidRDefault="000D2B0F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02.763</w:t>
            </w:r>
          </w:p>
        </w:tc>
        <w:tc>
          <w:tcPr>
            <w:tcW w:w="1212" w:type="dxa"/>
            <w:vAlign w:val="center"/>
          </w:tcPr>
          <w:p w14:paraId="5B159CF3" w14:textId="2CB628BB" w:rsidR="000D2B0F" w:rsidRPr="000D2B0F" w:rsidRDefault="000D2B0F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11907" w:type="dxa"/>
            <w:noWrap/>
            <w:vAlign w:val="center"/>
          </w:tcPr>
          <w:p w14:paraId="6732FCC7" w14:textId="4888C5B1" w:rsidR="000D2B0F" w:rsidRPr="000D2B0F" w:rsidRDefault="000D2B0F" w:rsidP="001A6AA0">
            <w:pPr>
              <w:spacing w:before="6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ARHGAP11A,  RRM2,  POLE2,  HMMR,  TOP2A,  DSCC1,  CDKN3,  HELLS,  GINS2,  UBE2C,  NCAPD2,  CCNB2,  CHEK1,  POLQ,  DLGAP5,  KIF18A,  MCM6,  CDT1,  PCNA,  MYBL2,  KNTC1,  KIF2C,  SMC4,  TYMS,  PRIM1,  NDC80,  NCAPH,  PLK1,  GMNN,  MCM5,  RACGAP1,  ESPL1,  CDC6,  TK1,  KIF20B,  BIRC5,  PKMYT1,  SMC2,  BUB1B,  AURKA,  ASPM,  NEK2,  FBXO5,  CDC20,  FOXM1,  ORC1,  RAD54L,  FANCI,  SPAG5,  BUB1,  MAD2L1,  CLSPN,  CEP55,  CKAP2,  PBK,  KIFC1,  MCM7,  CDK2,  MCM10,  CCNE2,  CKS1B,  KIF23,  MCM3,  SHCBP1,  CENPN,  CDC25A,  BRCA1,  GINS1,  NCAPG2,  KPNA2,  KIF20A,  KIF15,  RFC4,  KIF11,  RAD51,  CENPF,  CCN1,  PRC1,  ZWINT,  PIMREG,  KIF22,  ECT2,  RFC3,  CENPU,  KIF14,  MKI67,  MELK,  HJURP,  FEN1,  ZWILCH,  MCM4,  TIMELESS,  RAD51AP1,  ASF1B,  CDCA8,  CDC45,  DEPDC1,  PLK4,  TROAP,  OIP5,  TPX2,  EZH2,  ERCC6L,  AURKB,  EXO1,  RRM1,  PCLAF,  CENPM,  ATAD2,  PTTG1,  TRIP13,  TTK,  WDHD1,  NCAPG,  CDC25C,  CKS2,  CDK1,  NUSAP1,  SPC25</w:t>
            </w:r>
          </w:p>
        </w:tc>
      </w:tr>
      <w:tr w:rsidR="000D2B0F" w:rsidRPr="000D2B0F" w14:paraId="0CE6F16E" w14:textId="77777777" w:rsidTr="00D450FF">
        <w:trPr>
          <w:trHeight w:val="454"/>
        </w:trPr>
        <w:tc>
          <w:tcPr>
            <w:tcW w:w="1225" w:type="dxa"/>
            <w:gridSpan w:val="2"/>
            <w:tcBorders>
              <w:left w:val="single" w:sz="18" w:space="0" w:color="auto"/>
            </w:tcBorders>
            <w:vAlign w:val="center"/>
          </w:tcPr>
          <w:p w14:paraId="00F721F4" w14:textId="77777777" w:rsidR="000D2B0F" w:rsidRPr="000D2B0F" w:rsidRDefault="000D2B0F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Module 2</w:t>
            </w:r>
          </w:p>
        </w:tc>
        <w:tc>
          <w:tcPr>
            <w:tcW w:w="1084" w:type="dxa"/>
            <w:vAlign w:val="center"/>
          </w:tcPr>
          <w:p w14:paraId="23DE4E75" w14:textId="4306D54C" w:rsidR="000D2B0F" w:rsidRPr="000D2B0F" w:rsidRDefault="000D2B0F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9.555</w:t>
            </w:r>
          </w:p>
        </w:tc>
        <w:tc>
          <w:tcPr>
            <w:tcW w:w="1212" w:type="dxa"/>
            <w:vAlign w:val="center"/>
          </w:tcPr>
          <w:p w14:paraId="2274968E" w14:textId="0811ACF5" w:rsidR="000D2B0F" w:rsidRPr="000D2B0F" w:rsidRDefault="000D2B0F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12</w:t>
            </w:r>
          </w:p>
        </w:tc>
        <w:tc>
          <w:tcPr>
            <w:tcW w:w="11907" w:type="dxa"/>
            <w:noWrap/>
            <w:vAlign w:val="center"/>
          </w:tcPr>
          <w:p w14:paraId="6DC07F77" w14:textId="1C1EE830" w:rsidR="000D2B0F" w:rsidRPr="000D2B0F" w:rsidRDefault="000D2B0F" w:rsidP="001A6AA0">
            <w:pPr>
              <w:spacing w:before="6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NDEL1,  CHAF1A,  STAG1,  HUWE1,  NUDC,  U2SURP,  CENPI,  HNRNPA1,  CPSF4,  HNRNPR,  DHX16,  LPAR2,  SMC3,  ADRA2A,  NPY5R,  PRPF3,  SNRPD3,  CCL16,  PRKN,  NUP160,  BTBD1,  ADCY2,  POLR2K,  CXCL1,  PPIH,  LSM2,  CLP1,  LSM5,  RANGAP1,  FBXO17,  SF3A2,  GLMN,  SRSF6,  SPC24,  ELAVL1,  LONRF1,  CUL5,  RNASEH2A,  CXCR2,  CCNE1,  CSTF2,  NUDT21,  TFIP11,  CHEK2,  DDX23,  HNRNPF,  POLD1,  RFC5,  CXCL8,  CXCL9,  MIS12,  ELOB,  UBE2A,  AGT,  SF3B4,  CXCL12,  SRSF1,  SRSF4,  PUF60,  LIG1,  CDC5L,  POLR2D,  LSM6,  TAS2R4,  NEIL3,  SKP2,  GAN,  TRIM37,  NSL1,  SNRPE,  GPSM2,  GPR18,  CCNF,  CENPQ,  SNRPB,  SF3B5,  ITGB3BP,  PJA1,  SMC1A,  UBE2E1,  PRCC,  GNB1,  KLHL3,  USP39,  </w:t>
            </w: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KLHL41,  BUB3,  CCR2,  GNG5,  POLA1,  CCL21,  MAGOHB,  HTR1E,  SPSB1,  C3AR1,  FBXL5,  RNF19B,  SNRPA1,  AGTR2,  RBM22,  UBE2Q1,  TRA2B,  GNG7,  PRPF31,  HERC5,  PSAP,  GNB5,  RNF220,  DYNC1I1,  NUP43,  GNB3,  E2F8,  NCBP2,  UBA52,  MIS18BP1,  UBE2L6,  ZBTB16,  RNF7,  UBE3C,  SNRPD2,  KLHL2,  SNRPC,  SNRPA,  PPP2R5A,  LSM4,  UBE2Z,  CCR1,  BTRC,  POLE,  POLR2H,  CNR1,  CXCL13,  ADCY1,  UBE2S,  UBA5,  KEAP1,  LMNB1,  DYNC1H1,  UPF3B,  ELAVL2,  RBCK1,  ASB6,  RNF138,  POLA2,  RAD21,  GALR3,  CTNNBL1,  CCL20,  NDE1,  CHAF1B,  PPP2R1B,  GABBR1,  ASB13,  HNRNPA2B1,  CENPO,  UBE2D4,  KIF2A,  STIL,  CSTF1,  LPAR3,  SNRPG,  CXCL11,  RBM8A,  RNF114,  XPO1,  SF3A3,  CX3CR1,  FBXW2,  TRAIP,  CDC23,  LPAR1,  RNF34,  PRPF40A,  NCBP1,  APP,  ASB7,  SNW1,  PRPF19,  RNPS1,  SNRPF,  NUP133,  SMURF2,  SNRNP27,  GNGT1,  NMUR1,  C5AR1,  GNG11,  DYNLL1,  NUP85,  ANXA1,  DSN1,  WBP11,  CXCL2,  SNRNP40,  CXCL6,  NEDD4L,  PARPBP,  C3,  PRPF4,  TAS2R8,  TRIM36,  FBXL7,  BDKRB1,  CKAP5,  SYMPK,  CSTF3,  TAS2R13,  PTGER3,  P2RY4,  S1PR1,  CXCL10,  UBA1</w:t>
            </w:r>
          </w:p>
        </w:tc>
      </w:tr>
      <w:tr w:rsidR="000D2B0F" w:rsidRPr="000D2B0F" w14:paraId="0A0A73B4" w14:textId="77777777" w:rsidTr="00D450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1225" w:type="dxa"/>
            <w:gridSpan w:val="2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2C8C821" w14:textId="77777777" w:rsidR="000D2B0F" w:rsidRPr="000D2B0F" w:rsidRDefault="000D2B0F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lastRenderedPageBreak/>
              <w:t>Module 3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3BB2522F" w14:textId="23ACD416" w:rsidR="000D2B0F" w:rsidRPr="000D2B0F" w:rsidRDefault="000D2B0F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1.31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307B7C1" w14:textId="3513D850" w:rsidR="000D2B0F" w:rsidRPr="000D2B0F" w:rsidRDefault="000D2B0F" w:rsidP="001A6AA0">
            <w:pPr>
              <w:tabs>
                <w:tab w:val="left" w:pos="1220"/>
                <w:tab w:val="left" w:pos="1752"/>
              </w:tabs>
              <w:spacing w:before="60"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1907" w:type="dxa"/>
            <w:tcBorders>
              <w:bottom w:val="single" w:sz="4" w:space="0" w:color="auto"/>
            </w:tcBorders>
            <w:noWrap/>
            <w:vAlign w:val="center"/>
          </w:tcPr>
          <w:p w14:paraId="1A21496C" w14:textId="529AFB39" w:rsidR="000D2B0F" w:rsidRPr="000D2B0F" w:rsidRDefault="000D2B0F" w:rsidP="001A6AA0">
            <w:pPr>
              <w:spacing w:before="6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PLCB4,  RSRC1,  SNORA21,  EDN2,  SMC5,  TIPIN,  RPL27A,  DNA2,  PSMB2,  MSLN,  RPL3,  PSMD14,  DCP1A,  TAC1,  EEF2,  RPS5,  PSMD12,  PSMA4,  DONSON,  ADAM10,  ORC2,  BARD1,  RAD17,  PSMB1,  PSMB5,  MRPS2,  TACR1,  STN1,  SMG5,  CALU,  MRTO4,  RPL31,  CHRDL1,  RPL14,  CST3,  OXTR,  HTR2B,  PIK3CA,  PTGFR,  PSMC1,  PABPC1,  DBF4,  EDNRB,  RPL23A,  MXRA8,  RPL34,  GNRHR,  PRKCSH,  RPL19,  BMP4,  DUT,  WFS1,  ORC6,  NMB,  IGFBP4,  UNG,  PSMC4,  QSOX1,  F5,  ORC5,  RPA1,  RPL10A,  GFM1,  NTS,  GNA14,  RPA2,  GOLM1,  PSMD2,  TMEM132A,  BMP15,  SPARCL1,  MRPL3,  MRPS15,  MRPL13,  E2F1,  MRPS11,  LAMC1,  RPL18,  APOB,  PSMA5,  PSMA3,  PSMB4,  PSMB7,  NMBR,  PRSS23,  TOPBP1,  STC2,  IGFBP7,  AMELX,  RPA3,  PSMD4,  TRH,  RPL38,  GAS6,  HRC,  ATR,  LPAR6,  PRIM2,  MBTPS1,  PIK3R3,  PDIA6,  AGTR1,  RPL29,  RPL22,  IGFBP5,  MSH2,  EIF5A2,  PSMB8,  RPL15,  HSP90B1,  EDNRA,  ATAD5,  BRS3,  SCG3,  APOL1,  PIK3R2,  EDN3,  MRPL11,  SEC61A1,  HCRTR2,  HCRT,  SLBP,  RPL39L,  GPC3,  CDK4,  RPL36,  GRP,  EIF2S3,  ADRA1D,  FSTL1,  SEM1,  PSMB3,  MRPS12,  </w:t>
            </w: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RPS9,  SRP54,  RCN1,  PIK3R1,  RPL37A,  DDX39A,  RPS17,  KALRN,  RPL32,  APOE,  MRPL16,  TRIO,  LPAR4,  RPS29,  RPS25,  SPP1,  PSMB10,  </w:t>
            </w:r>
          </w:p>
        </w:tc>
      </w:tr>
      <w:tr w:rsidR="006A6E14" w:rsidRPr="000D2B0F" w14:paraId="122CF0AD" w14:textId="77777777" w:rsidTr="00FE114D">
        <w:trPr>
          <w:trHeight w:val="454"/>
        </w:trPr>
        <w:tc>
          <w:tcPr>
            <w:tcW w:w="15428" w:type="dxa"/>
            <w:gridSpan w:val="5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0BF33A5" w14:textId="1F1A7085" w:rsidR="006A6E14" w:rsidRPr="000D2B0F" w:rsidRDefault="006A6E14" w:rsidP="001A6AA0">
            <w:pPr>
              <w:spacing w:before="6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*Significance based on MCODE cluster score &gt;20.</w:t>
            </w:r>
          </w:p>
        </w:tc>
      </w:tr>
    </w:tbl>
    <w:p w14:paraId="76875DC9" w14:textId="77777777" w:rsidR="00ED27FB" w:rsidRPr="000D2B0F" w:rsidRDefault="00ED27FB" w:rsidP="001A6AA0">
      <w:pPr>
        <w:spacing w:line="360" w:lineRule="auto"/>
      </w:pPr>
      <w:r w:rsidRPr="000D2B0F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1829"/>
        <w:gridCol w:w="887"/>
        <w:gridCol w:w="699"/>
        <w:gridCol w:w="851"/>
        <w:gridCol w:w="25"/>
        <w:gridCol w:w="452"/>
        <w:gridCol w:w="362"/>
        <w:gridCol w:w="480"/>
        <w:gridCol w:w="480"/>
        <w:gridCol w:w="339"/>
        <w:gridCol w:w="339"/>
        <w:gridCol w:w="674"/>
        <w:gridCol w:w="674"/>
        <w:gridCol w:w="739"/>
        <w:gridCol w:w="739"/>
        <w:gridCol w:w="651"/>
        <w:gridCol w:w="651"/>
        <w:gridCol w:w="563"/>
        <w:gridCol w:w="563"/>
        <w:gridCol w:w="797"/>
        <w:gridCol w:w="797"/>
        <w:gridCol w:w="445"/>
        <w:gridCol w:w="419"/>
      </w:tblGrid>
      <w:tr w:rsidR="001D52E0" w:rsidRPr="000D2B0F" w14:paraId="798D4757" w14:textId="77777777" w:rsidTr="00334A4A">
        <w:trPr>
          <w:trHeight w:val="454"/>
        </w:trPr>
        <w:tc>
          <w:tcPr>
            <w:tcW w:w="0" w:type="auto"/>
            <w:gridSpan w:val="24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93AA309" w14:textId="4EFEBA65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A93E3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291F1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op 10 hub genes according to 11 topological algorithms ranked in the protein-protein interaction (PPI) network of </w:t>
            </w:r>
            <w:r w:rsidR="00FF7DF9" w:rsidRPr="000D2B0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ervical intraepithelial neoplasia (CIN)</w:t>
            </w:r>
            <w:r w:rsidR="00FF7DF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>differentially expressed genes. Numbers represent score.</w:t>
            </w:r>
          </w:p>
        </w:tc>
      </w:tr>
      <w:tr w:rsidR="001D52E0" w:rsidRPr="000D2B0F" w14:paraId="04779BBF" w14:textId="77777777" w:rsidTr="00334A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gridSpan w:val="24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BF6C1DA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34A4A" w:rsidRPr="000D2B0F" w14:paraId="6DAE7BAA" w14:textId="77777777" w:rsidTr="00334A4A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7B9E8FCD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FFAC21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77B1CD1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Z-Score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90D6BEB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72F20915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DMN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4A536E5A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MN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7DBD591E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6410DFB6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EP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76634738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BottleNeck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59B02415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EcCentric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55651378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Closenes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21A8B445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Radial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60186E17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Betweennes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24445CF2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Stress</w:t>
            </w:r>
          </w:p>
        </w:tc>
      </w:tr>
      <w:tr w:rsidR="00334A4A" w:rsidRPr="000D2B0F" w14:paraId="22A0AB9B" w14:textId="77777777" w:rsidTr="0085505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9CB1B19" w14:textId="1333B2D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4" w:name="_Hlk70091110"/>
            <w:r w:rsidRPr="000D2B0F">
              <w:rPr>
                <w:rFonts w:ascii="Arial" w:hAnsi="Arial" w:cs="Arial"/>
                <w:sz w:val="24"/>
                <w:szCs w:val="24"/>
              </w:rPr>
              <w:t>KIF11</w:t>
            </w:r>
          </w:p>
        </w:tc>
        <w:tc>
          <w:tcPr>
            <w:tcW w:w="0" w:type="auto"/>
            <w:vAlign w:val="center"/>
          </w:tcPr>
          <w:p w14:paraId="5FDB6F1D" w14:textId="7A8625B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Kinesin family member 11</w:t>
            </w:r>
          </w:p>
        </w:tc>
        <w:tc>
          <w:tcPr>
            <w:tcW w:w="0" w:type="auto"/>
            <w:vAlign w:val="center"/>
          </w:tcPr>
          <w:p w14:paraId="00428DFF" w14:textId="3A3F8FE3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.80</w:t>
            </w:r>
          </w:p>
        </w:tc>
        <w:tc>
          <w:tcPr>
            <w:tcW w:w="0" w:type="auto"/>
            <w:vAlign w:val="center"/>
          </w:tcPr>
          <w:p w14:paraId="144E16AD" w14:textId="3344860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0" w:type="dxa"/>
            <w:vAlign w:val="center"/>
          </w:tcPr>
          <w:p w14:paraId="12C8B6AE" w14:textId="66D56C3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0" w:type="auto"/>
            <w:gridSpan w:val="2"/>
            <w:vAlign w:val="center"/>
          </w:tcPr>
          <w:p w14:paraId="3914EC29" w14:textId="24A4648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  <w:gridSpan w:val="2"/>
            <w:vAlign w:val="center"/>
          </w:tcPr>
          <w:p w14:paraId="72B4C0B5" w14:textId="51B04E0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  <w:gridSpan w:val="2"/>
            <w:vAlign w:val="center"/>
          </w:tcPr>
          <w:p w14:paraId="1B51CDAD" w14:textId="73AE3FF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0" w:type="auto"/>
            <w:gridSpan w:val="2"/>
            <w:vAlign w:val="center"/>
          </w:tcPr>
          <w:p w14:paraId="2C4C2B4F" w14:textId="7ED9471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0" w:type="auto"/>
            <w:gridSpan w:val="2"/>
            <w:vAlign w:val="center"/>
          </w:tcPr>
          <w:p w14:paraId="012637CA" w14:textId="70882AB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3236FBCD" w14:textId="32DBC31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  <w:gridSpan w:val="2"/>
            <w:vAlign w:val="center"/>
          </w:tcPr>
          <w:p w14:paraId="0266C2E4" w14:textId="33D71E25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0" w:type="auto"/>
            <w:gridSpan w:val="2"/>
            <w:vAlign w:val="center"/>
          </w:tcPr>
          <w:p w14:paraId="3B4F5485" w14:textId="5EAC496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0" w:type="auto"/>
            <w:gridSpan w:val="2"/>
            <w:vAlign w:val="center"/>
          </w:tcPr>
          <w:p w14:paraId="6D6A508A" w14:textId="1288FE1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bookmarkEnd w:id="14"/>
      <w:tr w:rsidR="00334A4A" w:rsidRPr="000D2B0F" w14:paraId="03E28436" w14:textId="77777777" w:rsidTr="00334A4A">
        <w:trPr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8E41B53" w14:textId="41603393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CDK1</w:t>
            </w:r>
          </w:p>
        </w:tc>
        <w:tc>
          <w:tcPr>
            <w:tcW w:w="0" w:type="auto"/>
            <w:vAlign w:val="center"/>
          </w:tcPr>
          <w:p w14:paraId="31F8F39A" w14:textId="752E6DF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bookmarkStart w:id="15" w:name="OLE_LINK506"/>
            <w:bookmarkStart w:id="16" w:name="OLE_LINK507"/>
            <w:r w:rsidRPr="000D2B0F">
              <w:rPr>
                <w:rFonts w:ascii="Arial" w:hAnsi="Arial" w:cs="Arial"/>
                <w:sz w:val="24"/>
                <w:szCs w:val="24"/>
              </w:rPr>
              <w:t>Cyclin dependent kinase 1</w:t>
            </w:r>
            <w:bookmarkEnd w:id="15"/>
            <w:bookmarkEnd w:id="16"/>
          </w:p>
        </w:tc>
        <w:tc>
          <w:tcPr>
            <w:tcW w:w="0" w:type="auto"/>
            <w:vAlign w:val="center"/>
          </w:tcPr>
          <w:p w14:paraId="36A63A7B" w14:textId="337FBBE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.86</w:t>
            </w:r>
          </w:p>
        </w:tc>
        <w:tc>
          <w:tcPr>
            <w:tcW w:w="0" w:type="auto"/>
            <w:vAlign w:val="center"/>
          </w:tcPr>
          <w:p w14:paraId="221E4ADD" w14:textId="2C87792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7F2AD361" w14:textId="643F1EEF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12</w:t>
            </w:r>
          </w:p>
        </w:tc>
        <w:tc>
          <w:tcPr>
            <w:tcW w:w="0" w:type="auto"/>
            <w:gridSpan w:val="2"/>
            <w:vAlign w:val="center"/>
          </w:tcPr>
          <w:p w14:paraId="28FC1AF0" w14:textId="6492B44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6AA235D6" w14:textId="6B19FDFF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6BF84BF9" w14:textId="5F321E6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2F878B9D" w14:textId="20C5AF3D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7E03DF1F" w14:textId="5AE06BC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7593A756" w14:textId="6E92DEF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3C8790D8" w14:textId="137FD23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37CC7906" w14:textId="29B05BD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2"/>
            <w:vAlign w:val="center"/>
          </w:tcPr>
          <w:p w14:paraId="3A4BAAC1" w14:textId="6DBF914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34A4A" w:rsidRPr="000D2B0F" w14:paraId="41BC318D" w14:textId="77777777" w:rsidTr="00334A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3F6B3C8" w14:textId="22A76FF6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7" w:name="_Hlk70091116"/>
            <w:r w:rsidRPr="000D2B0F">
              <w:rPr>
                <w:rFonts w:ascii="Arial" w:hAnsi="Arial" w:cs="Arial"/>
                <w:sz w:val="24"/>
                <w:szCs w:val="24"/>
              </w:rPr>
              <w:t>MCM5</w:t>
            </w:r>
          </w:p>
        </w:tc>
        <w:tc>
          <w:tcPr>
            <w:tcW w:w="0" w:type="auto"/>
            <w:vAlign w:val="center"/>
          </w:tcPr>
          <w:p w14:paraId="4A5BC0EB" w14:textId="5D61E82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2B0F">
              <w:rPr>
                <w:rFonts w:ascii="Arial" w:hAnsi="Arial" w:cs="Arial"/>
                <w:sz w:val="24"/>
                <w:szCs w:val="24"/>
              </w:rPr>
              <w:t>Minichromosome</w:t>
            </w:r>
            <w:proofErr w:type="spellEnd"/>
            <w:r w:rsidRPr="000D2B0F">
              <w:rPr>
                <w:rFonts w:ascii="Arial" w:hAnsi="Arial" w:cs="Arial"/>
                <w:sz w:val="24"/>
                <w:szCs w:val="24"/>
              </w:rPr>
              <w:t xml:space="preserve"> maintenance complex component 5</w:t>
            </w:r>
          </w:p>
        </w:tc>
        <w:tc>
          <w:tcPr>
            <w:tcW w:w="0" w:type="auto"/>
            <w:vAlign w:val="center"/>
          </w:tcPr>
          <w:p w14:paraId="3D04D93A" w14:textId="465753FF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.56</w:t>
            </w:r>
          </w:p>
        </w:tc>
        <w:tc>
          <w:tcPr>
            <w:tcW w:w="0" w:type="auto"/>
            <w:vAlign w:val="center"/>
          </w:tcPr>
          <w:p w14:paraId="7E0E6873" w14:textId="69364D8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09C9F094" w14:textId="6348248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0" w:type="auto"/>
            <w:gridSpan w:val="2"/>
            <w:vAlign w:val="center"/>
          </w:tcPr>
          <w:p w14:paraId="231F075A" w14:textId="61AF3B7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0" w:type="auto"/>
            <w:gridSpan w:val="2"/>
            <w:vAlign w:val="center"/>
          </w:tcPr>
          <w:p w14:paraId="7869DA43" w14:textId="1A8A3DCC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  <w:gridSpan w:val="2"/>
            <w:vAlign w:val="center"/>
          </w:tcPr>
          <w:p w14:paraId="0FE742FD" w14:textId="4471799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0" w:type="auto"/>
            <w:gridSpan w:val="2"/>
            <w:vAlign w:val="center"/>
          </w:tcPr>
          <w:p w14:paraId="3601A71F" w14:textId="5052CF2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0" w:type="auto"/>
            <w:gridSpan w:val="2"/>
            <w:vAlign w:val="center"/>
          </w:tcPr>
          <w:p w14:paraId="7875277A" w14:textId="13E1EC9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41785DA5" w14:textId="5D3DA256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0" w:type="auto"/>
            <w:gridSpan w:val="2"/>
            <w:vAlign w:val="center"/>
          </w:tcPr>
          <w:p w14:paraId="41AD5331" w14:textId="20899C6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gridSpan w:val="2"/>
            <w:vAlign w:val="center"/>
          </w:tcPr>
          <w:p w14:paraId="315D46E2" w14:textId="5A41E91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0" w:type="auto"/>
            <w:gridSpan w:val="2"/>
            <w:vAlign w:val="center"/>
          </w:tcPr>
          <w:p w14:paraId="62751BE6" w14:textId="2D990B9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334A4A" w:rsidRPr="000D2B0F" w14:paraId="3C2ECAF8" w14:textId="77777777" w:rsidTr="00334A4A">
        <w:trPr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BC5D6BF" w14:textId="0C7EF6E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8" w:name="_Hlk70091121"/>
            <w:bookmarkEnd w:id="17"/>
            <w:r w:rsidRPr="000D2B0F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0" w:type="auto"/>
            <w:vAlign w:val="center"/>
          </w:tcPr>
          <w:p w14:paraId="1FCC4624" w14:textId="1ED6C31D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BRCA1 DNA repair associated</w:t>
            </w:r>
          </w:p>
        </w:tc>
        <w:tc>
          <w:tcPr>
            <w:tcW w:w="0" w:type="auto"/>
            <w:vAlign w:val="center"/>
          </w:tcPr>
          <w:p w14:paraId="7AAB8427" w14:textId="1F3E2C6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.26</w:t>
            </w:r>
          </w:p>
        </w:tc>
        <w:tc>
          <w:tcPr>
            <w:tcW w:w="0" w:type="auto"/>
            <w:vAlign w:val="center"/>
          </w:tcPr>
          <w:p w14:paraId="20F9CB66" w14:textId="635ED56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29FCCC04" w14:textId="482DD50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30</w:t>
            </w:r>
          </w:p>
        </w:tc>
        <w:tc>
          <w:tcPr>
            <w:tcW w:w="0" w:type="auto"/>
            <w:gridSpan w:val="2"/>
            <w:vAlign w:val="center"/>
          </w:tcPr>
          <w:p w14:paraId="622B85A0" w14:textId="2152CDC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3AB2329A" w14:textId="00AE244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614C11DD" w14:textId="33B202AB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2"/>
            <w:vAlign w:val="center"/>
          </w:tcPr>
          <w:p w14:paraId="3E5635E9" w14:textId="4F1D3C4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2"/>
            <w:vAlign w:val="center"/>
          </w:tcPr>
          <w:p w14:paraId="0C5EF155" w14:textId="2F9E533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315CFA82" w14:textId="67EA1D1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2"/>
            <w:vAlign w:val="center"/>
          </w:tcPr>
          <w:p w14:paraId="570322A5" w14:textId="1B6A241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2"/>
            <w:vAlign w:val="center"/>
          </w:tcPr>
          <w:p w14:paraId="2E54F07B" w14:textId="51F6629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gridSpan w:val="2"/>
            <w:vAlign w:val="center"/>
          </w:tcPr>
          <w:p w14:paraId="0B9A5EAD" w14:textId="7430059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334A4A" w:rsidRPr="000D2B0F" w14:paraId="42C84719" w14:textId="77777777" w:rsidTr="00334A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A2D67CE" w14:textId="7DD1C64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9" w:name="_Hlk70091126"/>
            <w:bookmarkEnd w:id="18"/>
            <w:r w:rsidRPr="000D2B0F">
              <w:rPr>
                <w:rFonts w:ascii="Arial" w:hAnsi="Arial" w:cs="Arial"/>
                <w:sz w:val="24"/>
                <w:szCs w:val="24"/>
              </w:rPr>
              <w:t>PCNA</w:t>
            </w:r>
          </w:p>
        </w:tc>
        <w:tc>
          <w:tcPr>
            <w:tcW w:w="0" w:type="auto"/>
            <w:vAlign w:val="center"/>
          </w:tcPr>
          <w:p w14:paraId="6AF43043" w14:textId="5CF71FD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Proliferating cell nuclear antigen</w:t>
            </w:r>
          </w:p>
        </w:tc>
        <w:tc>
          <w:tcPr>
            <w:tcW w:w="0" w:type="auto"/>
            <w:vAlign w:val="center"/>
          </w:tcPr>
          <w:p w14:paraId="34EC5FCB" w14:textId="2F39A82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.94</w:t>
            </w:r>
          </w:p>
        </w:tc>
        <w:tc>
          <w:tcPr>
            <w:tcW w:w="0" w:type="auto"/>
            <w:vAlign w:val="center"/>
          </w:tcPr>
          <w:p w14:paraId="6B23C67C" w14:textId="7153D63C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568277C9" w14:textId="384EAE3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28</w:t>
            </w:r>
          </w:p>
        </w:tc>
        <w:tc>
          <w:tcPr>
            <w:tcW w:w="0" w:type="auto"/>
            <w:gridSpan w:val="2"/>
            <w:vAlign w:val="center"/>
          </w:tcPr>
          <w:p w14:paraId="663A33DB" w14:textId="3D7E358B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2"/>
            <w:vAlign w:val="center"/>
          </w:tcPr>
          <w:p w14:paraId="61E45098" w14:textId="2DD8ECDD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0" w:type="auto"/>
            <w:gridSpan w:val="2"/>
            <w:vAlign w:val="center"/>
          </w:tcPr>
          <w:p w14:paraId="0EF4B09D" w14:textId="7603AC2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0" w:type="auto"/>
            <w:gridSpan w:val="2"/>
            <w:vAlign w:val="center"/>
          </w:tcPr>
          <w:p w14:paraId="5C281EE5" w14:textId="05F14F0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0" w:type="auto"/>
            <w:gridSpan w:val="2"/>
            <w:vAlign w:val="center"/>
          </w:tcPr>
          <w:p w14:paraId="0A362950" w14:textId="1570C19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5ADB87AD" w14:textId="21BF8ABC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  <w:gridSpan w:val="2"/>
            <w:vAlign w:val="center"/>
          </w:tcPr>
          <w:p w14:paraId="32F0D8BB" w14:textId="4C3A0FB5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  <w:gridSpan w:val="2"/>
            <w:vAlign w:val="center"/>
          </w:tcPr>
          <w:p w14:paraId="5CB75274" w14:textId="6A79828B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gridSpan w:val="2"/>
            <w:vAlign w:val="center"/>
          </w:tcPr>
          <w:p w14:paraId="7FE301C8" w14:textId="52920EFF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334A4A" w:rsidRPr="000D2B0F" w14:paraId="238957F2" w14:textId="77777777" w:rsidTr="00334A4A">
        <w:trPr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85C6439" w14:textId="73B0F9B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20" w:name="_Hlk70091133"/>
            <w:bookmarkEnd w:id="19"/>
            <w:r w:rsidRPr="000D2B0F">
              <w:rPr>
                <w:rFonts w:ascii="Arial" w:hAnsi="Arial" w:cs="Arial"/>
                <w:sz w:val="24"/>
                <w:szCs w:val="24"/>
              </w:rPr>
              <w:t>MCM4</w:t>
            </w:r>
          </w:p>
        </w:tc>
        <w:tc>
          <w:tcPr>
            <w:tcW w:w="0" w:type="auto"/>
            <w:vAlign w:val="center"/>
          </w:tcPr>
          <w:p w14:paraId="2B7DA5E4" w14:textId="1FF13CC6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2B0F">
              <w:rPr>
                <w:rFonts w:ascii="Arial" w:hAnsi="Arial" w:cs="Arial"/>
                <w:sz w:val="24"/>
                <w:szCs w:val="24"/>
              </w:rPr>
              <w:t>Minichromosome</w:t>
            </w:r>
            <w:proofErr w:type="spellEnd"/>
            <w:r w:rsidRPr="000D2B0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D2B0F">
              <w:rPr>
                <w:rFonts w:ascii="Arial" w:hAnsi="Arial" w:cs="Arial"/>
                <w:sz w:val="24"/>
                <w:szCs w:val="24"/>
              </w:rPr>
              <w:lastRenderedPageBreak/>
              <w:t>maintenance complex component 4</w:t>
            </w:r>
          </w:p>
        </w:tc>
        <w:tc>
          <w:tcPr>
            <w:tcW w:w="0" w:type="auto"/>
            <w:vAlign w:val="center"/>
          </w:tcPr>
          <w:p w14:paraId="0E51E4BD" w14:textId="51F3F5D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lastRenderedPageBreak/>
              <w:t>7.06</w:t>
            </w:r>
          </w:p>
        </w:tc>
        <w:tc>
          <w:tcPr>
            <w:tcW w:w="0" w:type="auto"/>
            <w:vAlign w:val="center"/>
          </w:tcPr>
          <w:p w14:paraId="76C0D004" w14:textId="48563A2F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5DF933D8" w14:textId="2F02E5FB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0" w:type="auto"/>
            <w:gridSpan w:val="2"/>
            <w:vAlign w:val="center"/>
          </w:tcPr>
          <w:p w14:paraId="3C46D231" w14:textId="1D3D9DE9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gridSpan w:val="2"/>
            <w:vAlign w:val="center"/>
          </w:tcPr>
          <w:p w14:paraId="03FA6AC9" w14:textId="5FDFB14F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gridSpan w:val="2"/>
            <w:vAlign w:val="center"/>
          </w:tcPr>
          <w:p w14:paraId="38DF5159" w14:textId="23A21059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0" w:type="auto"/>
            <w:gridSpan w:val="2"/>
            <w:vAlign w:val="center"/>
          </w:tcPr>
          <w:p w14:paraId="6A40A33D" w14:textId="1B59E859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0" w:type="auto"/>
            <w:gridSpan w:val="2"/>
            <w:vAlign w:val="center"/>
          </w:tcPr>
          <w:p w14:paraId="4CC3482E" w14:textId="633352C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7AB4F190" w14:textId="42FBA23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  <w:gridSpan w:val="2"/>
            <w:vAlign w:val="center"/>
          </w:tcPr>
          <w:p w14:paraId="0AA40DE3" w14:textId="4A89FBFB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0" w:type="auto"/>
            <w:gridSpan w:val="2"/>
            <w:vAlign w:val="center"/>
          </w:tcPr>
          <w:p w14:paraId="52B57895" w14:textId="2A949F4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0" w:type="auto"/>
            <w:gridSpan w:val="2"/>
            <w:vAlign w:val="center"/>
          </w:tcPr>
          <w:p w14:paraId="16DFD209" w14:textId="22AF517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8</w:t>
            </w:r>
          </w:p>
        </w:tc>
      </w:tr>
      <w:bookmarkEnd w:id="20"/>
      <w:tr w:rsidR="00334A4A" w:rsidRPr="000D2B0F" w14:paraId="008C9773" w14:textId="77777777" w:rsidTr="00334A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6FFACFD" w14:textId="67680265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RAD51</w:t>
            </w:r>
          </w:p>
        </w:tc>
        <w:tc>
          <w:tcPr>
            <w:tcW w:w="0" w:type="auto"/>
            <w:vAlign w:val="center"/>
          </w:tcPr>
          <w:p w14:paraId="799C4A16" w14:textId="73DEBB5C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RAD51 recombinase</w:t>
            </w:r>
          </w:p>
        </w:tc>
        <w:tc>
          <w:tcPr>
            <w:tcW w:w="0" w:type="auto"/>
            <w:vAlign w:val="center"/>
          </w:tcPr>
          <w:p w14:paraId="7BD32892" w14:textId="172B42F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.45</w:t>
            </w:r>
          </w:p>
        </w:tc>
        <w:tc>
          <w:tcPr>
            <w:tcW w:w="0" w:type="auto"/>
            <w:vAlign w:val="center"/>
          </w:tcPr>
          <w:p w14:paraId="6EC86F88" w14:textId="3AD61B6D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1A6BB669" w14:textId="42E6F77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0" w:type="auto"/>
            <w:gridSpan w:val="2"/>
            <w:vAlign w:val="center"/>
          </w:tcPr>
          <w:p w14:paraId="31419351" w14:textId="31B08C63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  <w:gridSpan w:val="2"/>
            <w:vAlign w:val="center"/>
          </w:tcPr>
          <w:p w14:paraId="3BBD549B" w14:textId="5D068AF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0" w:type="auto"/>
            <w:gridSpan w:val="2"/>
            <w:vAlign w:val="center"/>
          </w:tcPr>
          <w:p w14:paraId="69639167" w14:textId="5F0E90E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  <w:gridSpan w:val="2"/>
            <w:vAlign w:val="center"/>
          </w:tcPr>
          <w:p w14:paraId="2BCE071E" w14:textId="4CDADAD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0" w:type="auto"/>
            <w:gridSpan w:val="2"/>
            <w:vAlign w:val="center"/>
          </w:tcPr>
          <w:p w14:paraId="19F3D68D" w14:textId="03097466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3A7AB218" w14:textId="1CC312D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0" w:type="auto"/>
            <w:gridSpan w:val="2"/>
            <w:vAlign w:val="center"/>
          </w:tcPr>
          <w:p w14:paraId="100F1884" w14:textId="02B5CAC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2"/>
            <w:vAlign w:val="center"/>
          </w:tcPr>
          <w:p w14:paraId="2E2C329B" w14:textId="132FE4AB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0" w:type="auto"/>
            <w:gridSpan w:val="2"/>
            <w:vAlign w:val="center"/>
          </w:tcPr>
          <w:p w14:paraId="709E360D" w14:textId="2F644173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334A4A" w:rsidRPr="000D2B0F" w14:paraId="71ED91DC" w14:textId="77777777" w:rsidTr="00334A4A">
        <w:trPr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C9ABAAB" w14:textId="1C30C9B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FEN1</w:t>
            </w:r>
          </w:p>
        </w:tc>
        <w:tc>
          <w:tcPr>
            <w:tcW w:w="0" w:type="auto"/>
            <w:vAlign w:val="center"/>
          </w:tcPr>
          <w:p w14:paraId="46F80C30" w14:textId="7DD231D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Flap structure-specific endonuclease 1</w:t>
            </w:r>
          </w:p>
        </w:tc>
        <w:tc>
          <w:tcPr>
            <w:tcW w:w="0" w:type="auto"/>
            <w:vAlign w:val="center"/>
          </w:tcPr>
          <w:p w14:paraId="34F85927" w14:textId="71B52CAF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</w:tcPr>
          <w:p w14:paraId="368108E2" w14:textId="342FB4A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0F3E862B" w14:textId="2531C595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0" w:type="auto"/>
            <w:gridSpan w:val="2"/>
            <w:vAlign w:val="center"/>
          </w:tcPr>
          <w:p w14:paraId="6CADDEB5" w14:textId="01759BFB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0" w:type="auto"/>
            <w:gridSpan w:val="2"/>
            <w:vAlign w:val="center"/>
          </w:tcPr>
          <w:p w14:paraId="6545C3B5" w14:textId="17ED9E2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0" w:type="auto"/>
            <w:gridSpan w:val="2"/>
            <w:vAlign w:val="center"/>
          </w:tcPr>
          <w:p w14:paraId="4071DDA1" w14:textId="11D96AA8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2"/>
            <w:vAlign w:val="center"/>
          </w:tcPr>
          <w:p w14:paraId="6B505263" w14:textId="5CDD734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0" w:type="auto"/>
            <w:gridSpan w:val="2"/>
            <w:vAlign w:val="center"/>
          </w:tcPr>
          <w:p w14:paraId="03758532" w14:textId="369B59FF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4E8391ED" w14:textId="00D85179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0" w:type="auto"/>
            <w:gridSpan w:val="2"/>
            <w:vAlign w:val="center"/>
          </w:tcPr>
          <w:p w14:paraId="288204DF" w14:textId="05BA4D8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0" w:type="auto"/>
            <w:gridSpan w:val="2"/>
            <w:vAlign w:val="center"/>
          </w:tcPr>
          <w:p w14:paraId="1F019556" w14:textId="573CDADB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0" w:type="auto"/>
            <w:gridSpan w:val="2"/>
            <w:vAlign w:val="center"/>
          </w:tcPr>
          <w:p w14:paraId="1ACAD22C" w14:textId="54A4EC5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334A4A" w:rsidRPr="000D2B0F" w14:paraId="4E8FDF01" w14:textId="77777777" w:rsidTr="00334A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201A7BF" w14:textId="13134C8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bookmarkStart w:id="21" w:name="OLE_LINK502"/>
            <w:bookmarkStart w:id="22" w:name="OLE_LINK503"/>
            <w:r w:rsidRPr="000D2B0F">
              <w:rPr>
                <w:rFonts w:ascii="Arial" w:hAnsi="Arial" w:cs="Arial"/>
                <w:sz w:val="24"/>
                <w:szCs w:val="24"/>
              </w:rPr>
              <w:t>TPX2</w:t>
            </w:r>
            <w:bookmarkEnd w:id="21"/>
            <w:bookmarkEnd w:id="22"/>
          </w:p>
        </w:tc>
        <w:tc>
          <w:tcPr>
            <w:tcW w:w="0" w:type="auto"/>
            <w:vAlign w:val="center"/>
          </w:tcPr>
          <w:p w14:paraId="548D29EB" w14:textId="5AA31AF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TPX2 microtubule nucleation factor</w:t>
            </w:r>
          </w:p>
        </w:tc>
        <w:tc>
          <w:tcPr>
            <w:tcW w:w="0" w:type="auto"/>
            <w:vAlign w:val="center"/>
          </w:tcPr>
          <w:p w14:paraId="468E0CEA" w14:textId="4E803ACC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.71</w:t>
            </w:r>
          </w:p>
        </w:tc>
        <w:tc>
          <w:tcPr>
            <w:tcW w:w="0" w:type="auto"/>
            <w:vAlign w:val="center"/>
          </w:tcPr>
          <w:p w14:paraId="5292401A" w14:textId="560BABF5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4FB21024" w14:textId="18D0B47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0" w:type="auto"/>
            <w:gridSpan w:val="2"/>
            <w:vAlign w:val="center"/>
          </w:tcPr>
          <w:p w14:paraId="7D222817" w14:textId="19A8FB2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0" w:type="auto"/>
            <w:gridSpan w:val="2"/>
            <w:vAlign w:val="center"/>
          </w:tcPr>
          <w:p w14:paraId="2268F397" w14:textId="02B6BAB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0" w:type="auto"/>
            <w:gridSpan w:val="2"/>
            <w:vAlign w:val="center"/>
          </w:tcPr>
          <w:p w14:paraId="2F55BDCD" w14:textId="3724D76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  <w:gridSpan w:val="2"/>
            <w:vAlign w:val="center"/>
          </w:tcPr>
          <w:p w14:paraId="075F2211" w14:textId="1B67EEED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0" w:type="auto"/>
            <w:gridSpan w:val="2"/>
            <w:vAlign w:val="center"/>
          </w:tcPr>
          <w:p w14:paraId="67AA8951" w14:textId="7D45AB2C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1462C989" w14:textId="74C4B636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0" w:type="auto"/>
            <w:gridSpan w:val="2"/>
            <w:vAlign w:val="center"/>
          </w:tcPr>
          <w:p w14:paraId="2CDA4FD5" w14:textId="398F1FF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0" w:type="auto"/>
            <w:gridSpan w:val="2"/>
            <w:vAlign w:val="center"/>
          </w:tcPr>
          <w:p w14:paraId="4E3567A9" w14:textId="42C930CD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0" w:type="auto"/>
            <w:gridSpan w:val="2"/>
            <w:vAlign w:val="center"/>
          </w:tcPr>
          <w:p w14:paraId="71D68A98" w14:textId="3B61F08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6</w:t>
            </w:r>
          </w:p>
        </w:tc>
      </w:tr>
      <w:tr w:rsidR="00334A4A" w:rsidRPr="000D2B0F" w14:paraId="2079ADD9" w14:textId="77777777" w:rsidTr="00334A4A">
        <w:trPr>
          <w:trHeight w:val="454"/>
        </w:trPr>
        <w:tc>
          <w:tcPr>
            <w:tcW w:w="0" w:type="auto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006B17E3" w14:textId="0CB829AB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PCLA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7800FDF" w14:textId="3E4D9812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PCNA clamp associated fact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6ED9E86" w14:textId="285C7C7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.9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4E76F15" w14:textId="37564763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0D9D462F" w14:textId="03FD659A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659A2C79" w14:textId="2B2F871C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66A90F06" w14:textId="595EFF8F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7EB236B0" w14:textId="2C7EE83E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15E8F227" w14:textId="1BA05D74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249E9185" w14:textId="722DF73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72415C80" w14:textId="6870FAA6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50869BC0" w14:textId="514CA937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5711FB53" w14:textId="050486F0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67E3928A" w14:textId="19B96481" w:rsidR="00334A4A" w:rsidRPr="000D2B0F" w:rsidRDefault="00334A4A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6</w:t>
            </w:r>
          </w:p>
        </w:tc>
      </w:tr>
      <w:tr w:rsidR="001D52E0" w:rsidRPr="000D2B0F" w14:paraId="39B728F8" w14:textId="77777777" w:rsidTr="00334A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gridSpan w:val="24"/>
            <w:tcBorders>
              <w:top w:val="single" w:sz="8" w:space="0" w:color="auto"/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770F1F04" w14:textId="77777777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23" w:name="_Hlk70097508"/>
            <w:r w:rsidRPr="000D2B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Abbreviations: </w:t>
            </w: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Percolated Component (EPC), Maximum </w:t>
            </w:r>
            <w:proofErr w:type="spellStart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Neighborhood</w:t>
            </w:r>
            <w:proofErr w:type="spellEnd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 Component (MNC), Density of Maximum </w:t>
            </w:r>
            <w:proofErr w:type="spellStart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Neighborhood</w:t>
            </w:r>
            <w:proofErr w:type="spellEnd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 Component (DMNC), Maximal Clique Centrality (MCC).</w:t>
            </w:r>
          </w:p>
          <w:p w14:paraId="1A25DDB5" w14:textId="388EC990" w:rsidR="001D52E0" w:rsidRPr="000D2B0F" w:rsidRDefault="001D52E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bookmarkStart w:id="24" w:name="OLE_LINK553"/>
            <w:bookmarkStart w:id="25" w:name="OLE_LINK554"/>
            <w:bookmarkStart w:id="26" w:name="OLE_LINK559"/>
            <w:bookmarkStart w:id="27" w:name="OLE_LINK561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*Expression level </w:t>
            </w:r>
            <w:r w:rsidR="00A649FD">
              <w:rPr>
                <w:rFonts w:ascii="Arial" w:hAnsi="Arial" w:cs="Arial"/>
                <w:color w:val="000000"/>
                <w:sz w:val="24"/>
                <w:szCs w:val="24"/>
              </w:rPr>
              <w:t xml:space="preserve">compared to healthy controls, </w:t>
            </w: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following P&lt;0.05 corrected by </w:t>
            </w:r>
            <w:proofErr w:type="spellStart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Benjamini</w:t>
            </w:r>
            <w:proofErr w:type="spellEnd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-Hochberg False Discovery Rate.</w:t>
            </w:r>
            <w:bookmarkEnd w:id="24"/>
            <w:bookmarkEnd w:id="25"/>
            <w:bookmarkEnd w:id="26"/>
            <w:bookmarkEnd w:id="27"/>
          </w:p>
        </w:tc>
      </w:tr>
      <w:bookmarkEnd w:id="0"/>
      <w:bookmarkEnd w:id="1"/>
      <w:bookmarkEnd w:id="12"/>
      <w:bookmarkEnd w:id="13"/>
      <w:bookmarkEnd w:id="23"/>
    </w:tbl>
    <w:p w14:paraId="12B42217" w14:textId="26AE85AA" w:rsidR="001D52E0" w:rsidRPr="000D2B0F" w:rsidRDefault="001D52E0" w:rsidP="001A6AA0">
      <w:pPr>
        <w:spacing w:line="360" w:lineRule="auto"/>
        <w:rPr>
          <w:rFonts w:ascii="Arial" w:hAnsi="Arial" w:cs="Arial"/>
        </w:rPr>
      </w:pPr>
      <w:r w:rsidRPr="000D2B0F">
        <w:rPr>
          <w:rFonts w:ascii="Arial" w:hAnsi="Arial" w:cs="Arial"/>
        </w:rPr>
        <w:br w:type="page"/>
      </w:r>
    </w:p>
    <w:p w14:paraId="104A9B75" w14:textId="77777777" w:rsidR="001D52E0" w:rsidRPr="000D2B0F" w:rsidRDefault="001D52E0" w:rsidP="001A6AA0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868"/>
        <w:gridCol w:w="903"/>
        <w:gridCol w:w="711"/>
        <w:gridCol w:w="867"/>
        <w:gridCol w:w="711"/>
        <w:gridCol w:w="952"/>
        <w:gridCol w:w="663"/>
        <w:gridCol w:w="1350"/>
        <w:gridCol w:w="1483"/>
        <w:gridCol w:w="1302"/>
        <w:gridCol w:w="1121"/>
        <w:gridCol w:w="1603"/>
        <w:gridCol w:w="880"/>
      </w:tblGrid>
      <w:tr w:rsidR="00214D10" w:rsidRPr="000D2B0F" w14:paraId="6669152C" w14:textId="5D95B604" w:rsidTr="00672D42">
        <w:trPr>
          <w:trHeight w:val="454"/>
        </w:trPr>
        <w:tc>
          <w:tcPr>
            <w:tcW w:w="0" w:type="auto"/>
            <w:gridSpan w:val="14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374A2AD" w14:textId="60BE9545" w:rsidR="00214D10" w:rsidRPr="000D2B0F" w:rsidRDefault="00214D1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A93E3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291F1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1F6FEB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op 10 hub genes according to </w:t>
            </w:r>
            <w:r w:rsidR="001F6FEB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>11 topological algorithms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anked in the</w:t>
            </w:r>
            <w:r w:rsidR="001F6FEB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>protein-protein interaction</w:t>
            </w:r>
            <w:r w:rsidR="001D52E0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PPI)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etwork</w:t>
            </w:r>
            <w:r w:rsidR="001F6FEB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f </w:t>
            </w:r>
            <w:r w:rsidR="00FF7DF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ervical cancer (CC) </w:t>
            </w:r>
            <w:r w:rsidR="001F6FEB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>differentially expressed genes</w:t>
            </w:r>
            <w:r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1F6FEB" w:rsidRPr="000D2B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umbers represent score.</w:t>
            </w:r>
          </w:p>
        </w:tc>
      </w:tr>
      <w:tr w:rsidR="00214D10" w:rsidRPr="000D2B0F" w14:paraId="7C4CD716" w14:textId="3C919DEA" w:rsidTr="00672D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gridSpan w:val="14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963F665" w14:textId="18045787" w:rsidR="00214D10" w:rsidRPr="000D2B0F" w:rsidRDefault="00214D10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F6FEB" w:rsidRPr="000D2B0F" w14:paraId="5E2C45E5" w14:textId="4AF0591B" w:rsidTr="00672D42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2AE472CF" w14:textId="6C22F785" w:rsidR="008816C3" w:rsidRPr="000D2B0F" w:rsidRDefault="008816C3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1546F1" w14:textId="77777777" w:rsidR="008816C3" w:rsidRPr="000D2B0F" w:rsidRDefault="008816C3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F39B2C9" w14:textId="2AA9FC78" w:rsidR="008816C3" w:rsidRPr="000D2B0F" w:rsidRDefault="008816C3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Z</w:t>
            </w:r>
            <w:r w:rsidR="001F6FEB" w:rsidRPr="000D2B0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Score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38CB31E" w14:textId="7C3A6796" w:rsidR="008816C3" w:rsidRPr="000D2B0F" w:rsidRDefault="008816C3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MC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C06789" w14:textId="3BB39358" w:rsidR="008816C3" w:rsidRPr="000D2B0F" w:rsidRDefault="008816C3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DMN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5099E1" w14:textId="735111CA" w:rsidR="008816C3" w:rsidRPr="000D2B0F" w:rsidRDefault="008816C3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MN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AE2AE0B" w14:textId="08245EA8" w:rsidR="008816C3" w:rsidRPr="000D2B0F" w:rsidRDefault="008816C3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E3BA96" w14:textId="765018A3" w:rsidR="008816C3" w:rsidRPr="000D2B0F" w:rsidRDefault="008816C3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EP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7ED569" w14:textId="79CE1B99" w:rsidR="008816C3" w:rsidRPr="000D2B0F" w:rsidRDefault="008816C3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BottleNeck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847E4C" w14:textId="7305BC7B" w:rsidR="008816C3" w:rsidRPr="000D2B0F" w:rsidRDefault="008816C3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EcCentricit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7CD500C" w14:textId="3E1CBD49" w:rsidR="008816C3" w:rsidRPr="000D2B0F" w:rsidRDefault="008816C3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Closen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D3247AF" w14:textId="6F966412" w:rsidR="008816C3" w:rsidRPr="000D2B0F" w:rsidRDefault="008816C3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Radiality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89662C0" w14:textId="7789FC79" w:rsidR="008816C3" w:rsidRPr="000D2B0F" w:rsidRDefault="008816C3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Betweenn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197478A" w14:textId="03A7AA91" w:rsidR="008816C3" w:rsidRPr="000D2B0F" w:rsidRDefault="008816C3" w:rsidP="001A6AA0">
            <w:pPr>
              <w:snapToGrid w:val="0"/>
              <w:spacing w:line="360" w:lineRule="auto"/>
              <w:rPr>
                <w:rFonts w:ascii="Arial" w:eastAsiaTheme="minorHAnsi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b/>
                <w:bCs/>
                <w:sz w:val="24"/>
                <w:szCs w:val="24"/>
              </w:rPr>
              <w:t>Stress</w:t>
            </w:r>
          </w:p>
        </w:tc>
      </w:tr>
      <w:tr w:rsidR="001F6FEB" w:rsidRPr="000D2B0F" w14:paraId="508EE2EC" w14:textId="23A02DBC" w:rsidTr="00672D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3825774" w14:textId="19FE30B9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AURKA</w:t>
            </w:r>
          </w:p>
        </w:tc>
        <w:tc>
          <w:tcPr>
            <w:tcW w:w="0" w:type="auto"/>
            <w:vAlign w:val="center"/>
          </w:tcPr>
          <w:p w14:paraId="1A61E13F" w14:textId="66DE313A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Aurora kinase A</w:t>
            </w:r>
          </w:p>
        </w:tc>
        <w:tc>
          <w:tcPr>
            <w:tcW w:w="0" w:type="auto"/>
            <w:vAlign w:val="center"/>
          </w:tcPr>
          <w:p w14:paraId="185151F9" w14:textId="2BB9DC5B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.51</w:t>
            </w:r>
          </w:p>
        </w:tc>
        <w:tc>
          <w:tcPr>
            <w:tcW w:w="0" w:type="auto"/>
            <w:vAlign w:val="center"/>
          </w:tcPr>
          <w:p w14:paraId="02C27249" w14:textId="4C07A0B5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8A7102A" w14:textId="1DEC092A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62</w:t>
            </w:r>
          </w:p>
        </w:tc>
        <w:tc>
          <w:tcPr>
            <w:tcW w:w="0" w:type="auto"/>
            <w:vAlign w:val="center"/>
          </w:tcPr>
          <w:p w14:paraId="3C241D90" w14:textId="3D7E752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325C1ACB" w14:textId="2A2A972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644C1CC1" w14:textId="71DE017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919DD52" w14:textId="1717315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2BBC3C4E" w14:textId="1EBBA77F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450D46A" w14:textId="72B4C82F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7AF0E410" w14:textId="2883D499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37A57A69" w14:textId="10C9582B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53074C67" w14:textId="42F04C82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1F6FEB" w:rsidRPr="000D2B0F" w14:paraId="39564D26" w14:textId="5A0AFF38" w:rsidTr="00672D42">
        <w:trPr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4A447C3" w14:textId="5A13008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PCNA</w:t>
            </w:r>
          </w:p>
        </w:tc>
        <w:tc>
          <w:tcPr>
            <w:tcW w:w="0" w:type="auto"/>
            <w:vAlign w:val="center"/>
          </w:tcPr>
          <w:p w14:paraId="7D61B703" w14:textId="0592CF9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Proliferating cell nuclear antigen</w:t>
            </w:r>
          </w:p>
        </w:tc>
        <w:tc>
          <w:tcPr>
            <w:tcW w:w="0" w:type="auto"/>
            <w:vAlign w:val="center"/>
          </w:tcPr>
          <w:p w14:paraId="0D39A110" w14:textId="0DB3693A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.19</w:t>
            </w:r>
          </w:p>
        </w:tc>
        <w:tc>
          <w:tcPr>
            <w:tcW w:w="0" w:type="auto"/>
            <w:vAlign w:val="center"/>
          </w:tcPr>
          <w:p w14:paraId="76E4971C" w14:textId="6AB2E7AF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860522" w14:textId="7E8F5BB6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52</w:t>
            </w:r>
          </w:p>
        </w:tc>
        <w:tc>
          <w:tcPr>
            <w:tcW w:w="0" w:type="auto"/>
            <w:vAlign w:val="center"/>
          </w:tcPr>
          <w:p w14:paraId="427FBBD9" w14:textId="0D77358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539EFE0E" w14:textId="23824B0B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05BE5921" w14:textId="1C281E3D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420C6A56" w14:textId="4D44B522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2615E19F" w14:textId="0C76B530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60E624" w14:textId="5EF11E5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320FF658" w14:textId="3D31FAA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12CE95F3" w14:textId="697F8633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14:paraId="72EDE9CC" w14:textId="72B073E9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1</w:t>
            </w:r>
          </w:p>
        </w:tc>
      </w:tr>
      <w:tr w:rsidR="001F6FEB" w:rsidRPr="000D2B0F" w14:paraId="791C7515" w14:textId="2C2F2AE0" w:rsidTr="00672D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EDA7210" w14:textId="4B7BB46B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CDK1</w:t>
            </w:r>
          </w:p>
        </w:tc>
        <w:tc>
          <w:tcPr>
            <w:tcW w:w="0" w:type="auto"/>
            <w:vAlign w:val="center"/>
          </w:tcPr>
          <w:p w14:paraId="5D569FAF" w14:textId="11CE0946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Cyclin dependent kinase 1</w:t>
            </w:r>
          </w:p>
        </w:tc>
        <w:tc>
          <w:tcPr>
            <w:tcW w:w="0" w:type="auto"/>
            <w:vAlign w:val="center"/>
          </w:tcPr>
          <w:p w14:paraId="2624088A" w14:textId="2F04504C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.80</w:t>
            </w:r>
          </w:p>
        </w:tc>
        <w:tc>
          <w:tcPr>
            <w:tcW w:w="0" w:type="auto"/>
            <w:vAlign w:val="center"/>
          </w:tcPr>
          <w:p w14:paraId="4F6858E5" w14:textId="3578126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271CF5" w14:textId="0F7F1565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65</w:t>
            </w:r>
          </w:p>
        </w:tc>
        <w:tc>
          <w:tcPr>
            <w:tcW w:w="0" w:type="auto"/>
            <w:vAlign w:val="center"/>
          </w:tcPr>
          <w:p w14:paraId="048EE60F" w14:textId="3EB538DD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2E88DA4" w14:textId="19334FF5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00EDA54" w14:textId="71E2D5E2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2D1CAC8" w14:textId="390697C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594F172" w14:textId="1D5D028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579BE72" w14:textId="19463C43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1BE6623" w14:textId="4BD6671A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9B70175" w14:textId="1BDD5934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288C9F47" w14:textId="2DF19822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F6FEB" w:rsidRPr="000D2B0F" w14:paraId="21CEFD6C" w14:textId="35C740B5" w:rsidTr="00672D42">
        <w:trPr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3C4AA34" w14:textId="239AF5C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MCM4</w:t>
            </w:r>
          </w:p>
        </w:tc>
        <w:tc>
          <w:tcPr>
            <w:tcW w:w="0" w:type="auto"/>
            <w:vAlign w:val="center"/>
          </w:tcPr>
          <w:p w14:paraId="3AC2653B" w14:textId="3420003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2B0F">
              <w:rPr>
                <w:rFonts w:ascii="Arial" w:hAnsi="Arial" w:cs="Arial"/>
                <w:sz w:val="24"/>
                <w:szCs w:val="24"/>
              </w:rPr>
              <w:t>Minichromosome</w:t>
            </w:r>
            <w:proofErr w:type="spellEnd"/>
            <w:r w:rsidRPr="000D2B0F">
              <w:rPr>
                <w:rFonts w:ascii="Arial" w:hAnsi="Arial" w:cs="Arial"/>
                <w:sz w:val="24"/>
                <w:szCs w:val="24"/>
              </w:rPr>
              <w:t xml:space="preserve"> maintenance complex component 4</w:t>
            </w:r>
          </w:p>
        </w:tc>
        <w:tc>
          <w:tcPr>
            <w:tcW w:w="0" w:type="auto"/>
            <w:vAlign w:val="center"/>
          </w:tcPr>
          <w:p w14:paraId="2D53FEE3" w14:textId="51DDCF72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.54</w:t>
            </w:r>
          </w:p>
        </w:tc>
        <w:tc>
          <w:tcPr>
            <w:tcW w:w="0" w:type="auto"/>
            <w:vAlign w:val="center"/>
          </w:tcPr>
          <w:p w14:paraId="0A661133" w14:textId="70D53DD6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8AE96FD" w14:textId="2F30D9D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39</w:t>
            </w:r>
          </w:p>
        </w:tc>
        <w:tc>
          <w:tcPr>
            <w:tcW w:w="0" w:type="auto"/>
            <w:vAlign w:val="center"/>
          </w:tcPr>
          <w:p w14:paraId="2CE32A00" w14:textId="2EC84D8C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60E3D06E" w14:textId="06C5BD1B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5DD08591" w14:textId="3AE1C64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04493716" w14:textId="72EA30E5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5E2ED132" w14:textId="6D71CD1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93ACE88" w14:textId="4838ED6C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0" w:type="auto"/>
            <w:vAlign w:val="center"/>
          </w:tcPr>
          <w:p w14:paraId="1D21A3F4" w14:textId="50E5385C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  <w:tc>
          <w:tcPr>
            <w:tcW w:w="0" w:type="auto"/>
            <w:vAlign w:val="center"/>
          </w:tcPr>
          <w:p w14:paraId="236CE106" w14:textId="70B6CEF2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51</w:t>
            </w:r>
          </w:p>
        </w:tc>
        <w:tc>
          <w:tcPr>
            <w:tcW w:w="0" w:type="auto"/>
            <w:vAlign w:val="center"/>
          </w:tcPr>
          <w:p w14:paraId="380A3865" w14:textId="71D2780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63</w:t>
            </w:r>
          </w:p>
        </w:tc>
      </w:tr>
      <w:tr w:rsidR="001F6FEB" w:rsidRPr="000D2B0F" w14:paraId="04361C98" w14:textId="7B224FF5" w:rsidTr="00672D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CDCCD49" w14:textId="513EA64C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0" w:type="auto"/>
            <w:vAlign w:val="center"/>
          </w:tcPr>
          <w:p w14:paraId="5DBC3412" w14:textId="7B1BDE8F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BRCA1 DNA repair associated</w:t>
            </w:r>
          </w:p>
        </w:tc>
        <w:tc>
          <w:tcPr>
            <w:tcW w:w="0" w:type="auto"/>
            <w:vAlign w:val="center"/>
          </w:tcPr>
          <w:p w14:paraId="19E7FA6A" w14:textId="60A7469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.51</w:t>
            </w:r>
          </w:p>
        </w:tc>
        <w:tc>
          <w:tcPr>
            <w:tcW w:w="0" w:type="auto"/>
            <w:vAlign w:val="center"/>
          </w:tcPr>
          <w:p w14:paraId="737E8308" w14:textId="769250A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775B188" w14:textId="71818DE2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85</w:t>
            </w:r>
          </w:p>
        </w:tc>
        <w:tc>
          <w:tcPr>
            <w:tcW w:w="0" w:type="auto"/>
            <w:vAlign w:val="center"/>
          </w:tcPr>
          <w:p w14:paraId="59289056" w14:textId="63A5228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5FBF752" w14:textId="6BF3E94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DF0D1DD" w14:textId="450BF6F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62FC4A0" w14:textId="204B725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C10E0AF" w14:textId="626DDBD5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FE492CA" w14:textId="6B131125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219D73BB" w14:textId="0648A0D9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5497E00" w14:textId="1CDF0D2D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6E625EF7" w14:textId="6251A91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1F6FEB" w:rsidRPr="000D2B0F" w14:paraId="797D86C7" w14:textId="4EE21866" w:rsidTr="00672D42">
        <w:trPr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AF3B588" w14:textId="72287BE5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lastRenderedPageBreak/>
              <w:t>MCM5</w:t>
            </w:r>
          </w:p>
        </w:tc>
        <w:tc>
          <w:tcPr>
            <w:tcW w:w="0" w:type="auto"/>
            <w:vAlign w:val="center"/>
          </w:tcPr>
          <w:p w14:paraId="6287F2BA" w14:textId="7E59ECD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2B0F">
              <w:rPr>
                <w:rFonts w:ascii="Arial" w:hAnsi="Arial" w:cs="Arial"/>
                <w:sz w:val="24"/>
                <w:szCs w:val="24"/>
              </w:rPr>
              <w:t>Minichromosome</w:t>
            </w:r>
            <w:proofErr w:type="spellEnd"/>
            <w:r w:rsidRPr="000D2B0F">
              <w:rPr>
                <w:rFonts w:ascii="Arial" w:hAnsi="Arial" w:cs="Arial"/>
                <w:sz w:val="24"/>
                <w:szCs w:val="24"/>
              </w:rPr>
              <w:t xml:space="preserve"> maintenance complex component 5</w:t>
            </w:r>
          </w:p>
        </w:tc>
        <w:tc>
          <w:tcPr>
            <w:tcW w:w="0" w:type="auto"/>
            <w:vAlign w:val="center"/>
          </w:tcPr>
          <w:p w14:paraId="50E69539" w14:textId="38E2432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.67</w:t>
            </w:r>
          </w:p>
        </w:tc>
        <w:tc>
          <w:tcPr>
            <w:tcW w:w="0" w:type="auto"/>
            <w:vAlign w:val="center"/>
          </w:tcPr>
          <w:p w14:paraId="38F79714" w14:textId="4FD0DA6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D6BBF46" w14:textId="2B25CD5F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44</w:t>
            </w:r>
          </w:p>
        </w:tc>
        <w:tc>
          <w:tcPr>
            <w:tcW w:w="0" w:type="auto"/>
            <w:vAlign w:val="center"/>
          </w:tcPr>
          <w:p w14:paraId="79958E35" w14:textId="333C9863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70FEA8C5" w14:textId="6FA09443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5EBB4BE6" w14:textId="7C2C3E0D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094A69B8" w14:textId="102FC35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73</w:t>
            </w:r>
          </w:p>
        </w:tc>
        <w:tc>
          <w:tcPr>
            <w:tcW w:w="0" w:type="auto"/>
            <w:vAlign w:val="center"/>
          </w:tcPr>
          <w:p w14:paraId="36781BF5" w14:textId="1873287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C7CD4B4" w14:textId="0BB2695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772E47EC" w14:textId="63AEDAC4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0" w:type="auto"/>
            <w:vAlign w:val="center"/>
          </w:tcPr>
          <w:p w14:paraId="3C640ADB" w14:textId="406C674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71</w:t>
            </w:r>
          </w:p>
        </w:tc>
        <w:tc>
          <w:tcPr>
            <w:tcW w:w="0" w:type="auto"/>
            <w:vAlign w:val="center"/>
          </w:tcPr>
          <w:p w14:paraId="52CEE5D5" w14:textId="669132F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</w:tr>
      <w:tr w:rsidR="001F6FEB" w:rsidRPr="000D2B0F" w14:paraId="38E4B2D4" w14:textId="665401FB" w:rsidTr="00672D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FA8867D" w14:textId="468EA69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CDC20</w:t>
            </w:r>
          </w:p>
        </w:tc>
        <w:tc>
          <w:tcPr>
            <w:tcW w:w="0" w:type="auto"/>
            <w:vAlign w:val="center"/>
          </w:tcPr>
          <w:p w14:paraId="5F3C4F89" w14:textId="372B7C65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Cell division cycle 20</w:t>
            </w:r>
          </w:p>
        </w:tc>
        <w:tc>
          <w:tcPr>
            <w:tcW w:w="0" w:type="auto"/>
            <w:vAlign w:val="center"/>
          </w:tcPr>
          <w:p w14:paraId="2BA77032" w14:textId="4530E43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.86</w:t>
            </w:r>
          </w:p>
        </w:tc>
        <w:tc>
          <w:tcPr>
            <w:tcW w:w="0" w:type="auto"/>
            <w:vAlign w:val="center"/>
          </w:tcPr>
          <w:p w14:paraId="5187ED1A" w14:textId="4C8D3C0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69FEE76" w14:textId="4BB49C0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12</w:t>
            </w:r>
          </w:p>
        </w:tc>
        <w:tc>
          <w:tcPr>
            <w:tcW w:w="0" w:type="auto"/>
            <w:vAlign w:val="center"/>
          </w:tcPr>
          <w:p w14:paraId="208C13EA" w14:textId="2C717DD3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6C584D2" w14:textId="0472FC59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1D7D2757" w14:textId="368D406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377CCD4" w14:textId="0A8D3344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73</w:t>
            </w:r>
          </w:p>
        </w:tc>
        <w:tc>
          <w:tcPr>
            <w:tcW w:w="0" w:type="auto"/>
            <w:vAlign w:val="center"/>
          </w:tcPr>
          <w:p w14:paraId="6DCA87A1" w14:textId="6AFA69D0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A2B41B4" w14:textId="3D7FC389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5D859136" w14:textId="05C61544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7B73B136" w14:textId="4C0447B3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3FDCDFB6" w14:textId="2B00872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2</w:t>
            </w:r>
          </w:p>
        </w:tc>
      </w:tr>
      <w:tr w:rsidR="001F6FEB" w:rsidRPr="000D2B0F" w14:paraId="48EE9BEB" w14:textId="177F27AE" w:rsidTr="00672D42">
        <w:trPr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8AD390C" w14:textId="731600CA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RAD51</w:t>
            </w:r>
          </w:p>
        </w:tc>
        <w:tc>
          <w:tcPr>
            <w:tcW w:w="0" w:type="auto"/>
            <w:vAlign w:val="center"/>
          </w:tcPr>
          <w:p w14:paraId="68724684" w14:textId="314521C0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RAD51 recombinase</w:t>
            </w:r>
          </w:p>
        </w:tc>
        <w:tc>
          <w:tcPr>
            <w:tcW w:w="0" w:type="auto"/>
            <w:vAlign w:val="center"/>
          </w:tcPr>
          <w:p w14:paraId="6B15A517" w14:textId="1C2A3B20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.54</w:t>
            </w:r>
          </w:p>
        </w:tc>
        <w:tc>
          <w:tcPr>
            <w:tcW w:w="0" w:type="auto"/>
            <w:vAlign w:val="center"/>
          </w:tcPr>
          <w:p w14:paraId="386B63A3" w14:textId="3AA910AB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ADA2D93" w14:textId="7E86CA56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16</w:t>
            </w:r>
          </w:p>
        </w:tc>
        <w:tc>
          <w:tcPr>
            <w:tcW w:w="0" w:type="auto"/>
            <w:vAlign w:val="center"/>
          </w:tcPr>
          <w:p w14:paraId="6F130D35" w14:textId="5BC973B0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7CA3FFE2" w14:textId="66EF160D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6E29C0E8" w14:textId="65A8EF7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7426E768" w14:textId="644A78E4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73</w:t>
            </w:r>
          </w:p>
        </w:tc>
        <w:tc>
          <w:tcPr>
            <w:tcW w:w="0" w:type="auto"/>
            <w:vAlign w:val="center"/>
          </w:tcPr>
          <w:p w14:paraId="69C8BD03" w14:textId="393EC2A3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14FF9DE" w14:textId="025CAD86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46FE5994" w14:textId="2F3375AB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76C6006F" w14:textId="06201E96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14:paraId="0421FA88" w14:textId="16B74643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1F6FEB" w:rsidRPr="000D2B0F" w14:paraId="6E4D3827" w14:textId="2694EF5A" w:rsidTr="00672D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4E07558" w14:textId="7C1DEE2D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KIF23</w:t>
            </w:r>
          </w:p>
        </w:tc>
        <w:tc>
          <w:tcPr>
            <w:tcW w:w="0" w:type="auto"/>
            <w:vAlign w:val="center"/>
          </w:tcPr>
          <w:p w14:paraId="320264D2" w14:textId="0B27BDCC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Kinesin family member 23</w:t>
            </w:r>
          </w:p>
        </w:tc>
        <w:tc>
          <w:tcPr>
            <w:tcW w:w="0" w:type="auto"/>
            <w:vAlign w:val="center"/>
          </w:tcPr>
          <w:p w14:paraId="304BA5D6" w14:textId="5BD74C44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.51</w:t>
            </w:r>
          </w:p>
        </w:tc>
        <w:tc>
          <w:tcPr>
            <w:tcW w:w="0" w:type="auto"/>
            <w:vAlign w:val="center"/>
          </w:tcPr>
          <w:p w14:paraId="6125D2D7" w14:textId="306CE9F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316629E" w14:textId="2DF98320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81</w:t>
            </w:r>
          </w:p>
        </w:tc>
        <w:tc>
          <w:tcPr>
            <w:tcW w:w="0" w:type="auto"/>
            <w:vAlign w:val="center"/>
          </w:tcPr>
          <w:p w14:paraId="0CD1F914" w14:textId="19DE1BD4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1FF9EC04" w14:textId="04B6C3F0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center"/>
          </w:tcPr>
          <w:p w14:paraId="22A0CBAA" w14:textId="53582A7F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74E06B47" w14:textId="127E506C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3232666E" w14:textId="33CE0908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9D7B7E7" w14:textId="057B9DCE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0" w:type="auto"/>
            <w:vAlign w:val="center"/>
          </w:tcPr>
          <w:p w14:paraId="193EB63B" w14:textId="2442C3BB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0" w:type="auto"/>
            <w:vAlign w:val="center"/>
          </w:tcPr>
          <w:p w14:paraId="48EE57A8" w14:textId="487167C2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62</w:t>
            </w:r>
          </w:p>
        </w:tc>
        <w:tc>
          <w:tcPr>
            <w:tcW w:w="0" w:type="auto"/>
            <w:vAlign w:val="center"/>
          </w:tcPr>
          <w:p w14:paraId="3AAF0F29" w14:textId="25EF0A69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16</w:t>
            </w:r>
          </w:p>
        </w:tc>
      </w:tr>
      <w:tr w:rsidR="001F6FEB" w:rsidRPr="000D2B0F" w14:paraId="265DDA9E" w14:textId="68E56BF6" w:rsidTr="00672D42">
        <w:trPr>
          <w:trHeight w:val="454"/>
        </w:trPr>
        <w:tc>
          <w:tcPr>
            <w:tcW w:w="0" w:type="auto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2370105E" w14:textId="7C000AD4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KIF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30B98C" w14:textId="033D120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Kinesin family member 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1F480EB" w14:textId="252DC59D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.8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02B22D" w14:textId="6785011A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7A5D64" w14:textId="281BC6E1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3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5D6E51" w14:textId="19BECE69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eastAsia="en-US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001C7BD" w14:textId="76C9D48C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19A775" w14:textId="72BEE4E7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9E9C7F1" w14:textId="2DAB10BC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4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5B97F06" w14:textId="223F9974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0D2FCDF" w14:textId="6F726EC3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D1E78E" w14:textId="4754BF82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F98D5AD" w14:textId="55F655FA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6BB4ED" w14:textId="3B03CBBB" w:rsidR="008816C3" w:rsidRPr="000D2B0F" w:rsidRDefault="008816C3" w:rsidP="001A6AA0">
            <w:pPr>
              <w:tabs>
                <w:tab w:val="left" w:pos="1220"/>
                <w:tab w:val="left" w:pos="1752"/>
              </w:tabs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2B0F">
              <w:rPr>
                <w:rFonts w:ascii="Arial" w:hAnsi="Arial" w:cs="Arial"/>
                <w:sz w:val="24"/>
                <w:szCs w:val="24"/>
              </w:rPr>
              <w:t>75</w:t>
            </w:r>
          </w:p>
        </w:tc>
      </w:tr>
      <w:tr w:rsidR="00214D10" w:rsidRPr="000D2B0F" w14:paraId="70090937" w14:textId="7308CBE6" w:rsidTr="00672D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0" w:type="auto"/>
            <w:gridSpan w:val="14"/>
            <w:tcBorders>
              <w:top w:val="single" w:sz="8" w:space="0" w:color="auto"/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732BFA25" w14:textId="7FD80176" w:rsidR="00214D10" w:rsidRPr="000D2B0F" w:rsidRDefault="00214D10" w:rsidP="001A6AA0">
            <w:pPr>
              <w:snapToGrid w:val="0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2B0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Abbreviations: </w:t>
            </w:r>
            <w:bookmarkStart w:id="28" w:name="OLE_LINK493"/>
            <w:bookmarkStart w:id="29" w:name="OLE_LINK494"/>
            <w:r w:rsidR="001F6FEB"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Percolated Component (EPC), Maximum </w:t>
            </w:r>
            <w:proofErr w:type="spellStart"/>
            <w:r w:rsidR="001F6FEB" w:rsidRPr="000D2B0F">
              <w:rPr>
                <w:rFonts w:ascii="Arial" w:hAnsi="Arial" w:cs="Arial"/>
                <w:color w:val="000000"/>
                <w:sz w:val="24"/>
                <w:szCs w:val="24"/>
              </w:rPr>
              <w:t>Neighborhood</w:t>
            </w:r>
            <w:proofErr w:type="spellEnd"/>
            <w:r w:rsidR="001F6FEB"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 Component (MNC), Density of Maximum </w:t>
            </w:r>
            <w:proofErr w:type="spellStart"/>
            <w:r w:rsidR="001F6FEB" w:rsidRPr="000D2B0F">
              <w:rPr>
                <w:rFonts w:ascii="Arial" w:hAnsi="Arial" w:cs="Arial"/>
                <w:color w:val="000000"/>
                <w:sz w:val="24"/>
                <w:szCs w:val="24"/>
              </w:rPr>
              <w:t>Neighborhood</w:t>
            </w:r>
            <w:proofErr w:type="spellEnd"/>
            <w:r w:rsidR="001F6FEB"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 Component (DMNC), Maximal Clique Centrality (MCC)</w:t>
            </w:r>
            <w:bookmarkEnd w:id="28"/>
            <w:bookmarkEnd w:id="29"/>
            <w:r w:rsidR="001F6FEB" w:rsidRPr="000D2B0F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  <w:p w14:paraId="338334A9" w14:textId="20B11BAC" w:rsidR="00214D10" w:rsidRPr="000D2B0F" w:rsidRDefault="009900A4" w:rsidP="001A6AA0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*Expression level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compared to healthy controls, </w:t>
            </w:r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 xml:space="preserve">following P&lt;0.05 corrected by </w:t>
            </w:r>
            <w:proofErr w:type="spellStart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Benjamini</w:t>
            </w:r>
            <w:proofErr w:type="spellEnd"/>
            <w:r w:rsidRPr="000D2B0F">
              <w:rPr>
                <w:rFonts w:ascii="Arial" w:hAnsi="Arial" w:cs="Arial"/>
                <w:color w:val="000000"/>
                <w:sz w:val="24"/>
                <w:szCs w:val="24"/>
              </w:rPr>
              <w:t>-Hochberg False Discovery Rate.</w:t>
            </w:r>
          </w:p>
        </w:tc>
      </w:tr>
      <w:bookmarkEnd w:id="2"/>
      <w:bookmarkEnd w:id="3"/>
    </w:tbl>
    <w:p w14:paraId="17824344" w14:textId="77777777" w:rsidR="002C3F85" w:rsidRPr="000D2B0F" w:rsidRDefault="002C3F85" w:rsidP="001A6AA0">
      <w:pPr>
        <w:spacing w:line="360" w:lineRule="auto"/>
        <w:contextualSpacing/>
        <w:rPr>
          <w:rFonts w:ascii="Arial" w:hAnsi="Arial" w:cs="Arial"/>
        </w:rPr>
      </w:pPr>
    </w:p>
    <w:sectPr w:rsidR="002C3F85" w:rsidRPr="000D2B0F" w:rsidSect="001F6FEB">
      <w:headerReference w:type="even" r:id="rId7"/>
      <w:headerReference w:type="default" r:id="rId8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D4CEF" w14:textId="77777777" w:rsidR="00EC1938" w:rsidRDefault="00EC1938" w:rsidP="00797470">
      <w:r>
        <w:separator/>
      </w:r>
    </w:p>
  </w:endnote>
  <w:endnote w:type="continuationSeparator" w:id="0">
    <w:p w14:paraId="7A2D8CD3" w14:textId="77777777" w:rsidR="00EC1938" w:rsidRDefault="00EC1938" w:rsidP="00797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F5F89" w14:textId="77777777" w:rsidR="00EC1938" w:rsidRDefault="00EC1938" w:rsidP="00797470">
      <w:r>
        <w:separator/>
      </w:r>
    </w:p>
  </w:footnote>
  <w:footnote w:type="continuationSeparator" w:id="0">
    <w:p w14:paraId="3D985E66" w14:textId="77777777" w:rsidR="00EC1938" w:rsidRDefault="00EC1938" w:rsidP="007974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697985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E5AB27B" w14:textId="500AB02A" w:rsidR="00797470" w:rsidRDefault="00797470" w:rsidP="00F57E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C51B53" w14:textId="77777777" w:rsidR="00797470" w:rsidRDefault="00797470" w:rsidP="0079747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0640534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06D9F157" w14:textId="60AC45B4" w:rsidR="00797470" w:rsidRDefault="00797470" w:rsidP="00F57E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FB5BB4" w14:textId="77777777" w:rsidR="00797470" w:rsidRDefault="00797470" w:rsidP="0079747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D10"/>
    <w:rsid w:val="00001513"/>
    <w:rsid w:val="000D2B0F"/>
    <w:rsid w:val="00165FBD"/>
    <w:rsid w:val="0018339C"/>
    <w:rsid w:val="001A6AA0"/>
    <w:rsid w:val="001D52E0"/>
    <w:rsid w:val="001F57C4"/>
    <w:rsid w:val="001F6FEB"/>
    <w:rsid w:val="00214D10"/>
    <w:rsid w:val="00270560"/>
    <w:rsid w:val="00275B1C"/>
    <w:rsid w:val="00291F18"/>
    <w:rsid w:val="002C3F85"/>
    <w:rsid w:val="00334A4A"/>
    <w:rsid w:val="004D33B8"/>
    <w:rsid w:val="005669BB"/>
    <w:rsid w:val="00594C7C"/>
    <w:rsid w:val="005E6A31"/>
    <w:rsid w:val="006509CF"/>
    <w:rsid w:val="006617F1"/>
    <w:rsid w:val="00672D42"/>
    <w:rsid w:val="006A6E14"/>
    <w:rsid w:val="006C4B42"/>
    <w:rsid w:val="0075342F"/>
    <w:rsid w:val="007843BD"/>
    <w:rsid w:val="00797470"/>
    <w:rsid w:val="007B2E58"/>
    <w:rsid w:val="007D03F8"/>
    <w:rsid w:val="008051F6"/>
    <w:rsid w:val="00810CAA"/>
    <w:rsid w:val="0085505F"/>
    <w:rsid w:val="008816C3"/>
    <w:rsid w:val="00893478"/>
    <w:rsid w:val="009900A4"/>
    <w:rsid w:val="00A649FD"/>
    <w:rsid w:val="00A93E3C"/>
    <w:rsid w:val="00B167C4"/>
    <w:rsid w:val="00B77510"/>
    <w:rsid w:val="00B96FAD"/>
    <w:rsid w:val="00C00CC0"/>
    <w:rsid w:val="00C1559A"/>
    <w:rsid w:val="00C20C0D"/>
    <w:rsid w:val="00CA584D"/>
    <w:rsid w:val="00D33831"/>
    <w:rsid w:val="00D450FF"/>
    <w:rsid w:val="00DB308C"/>
    <w:rsid w:val="00DE5C5B"/>
    <w:rsid w:val="00E32D3B"/>
    <w:rsid w:val="00E56D38"/>
    <w:rsid w:val="00E873A9"/>
    <w:rsid w:val="00EC1938"/>
    <w:rsid w:val="00ED27FB"/>
    <w:rsid w:val="00FF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2F080"/>
  <w15:chartTrackingRefBased/>
  <w15:docId w15:val="{1C149F45-C3FC-7B4C-A588-B1BAFAFA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D1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D10"/>
    <w:rPr>
      <w:sz w:val="22"/>
      <w:szCs w:val="22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tblPr/>
      <w:tcPr>
        <w:shd w:val="clear" w:color="auto" w:fill="D0CECE" w:themeFill="background2" w:themeFillShade="E6"/>
      </w:tcPr>
    </w:tblStylePr>
  </w:style>
  <w:style w:type="paragraph" w:styleId="Header">
    <w:name w:val="header"/>
    <w:basedOn w:val="Normal"/>
    <w:link w:val="HeaderChar"/>
    <w:uiPriority w:val="99"/>
    <w:unhideWhenUsed/>
    <w:rsid w:val="007974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47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7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47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97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ECC271-7690-5644-AC03-20405D4B8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265</Words>
  <Characters>721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os, Panagiotis</dc:creator>
  <cp:keywords/>
  <dc:description/>
  <cp:lastModifiedBy>Giannos, Panagiotis</cp:lastModifiedBy>
  <cp:revision>17</cp:revision>
  <dcterms:created xsi:type="dcterms:W3CDTF">2021-09-05T21:35:00Z</dcterms:created>
  <dcterms:modified xsi:type="dcterms:W3CDTF">2021-09-17T17:17:00Z</dcterms:modified>
</cp:coreProperties>
</file>